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C1C6B" w14:textId="77777777" w:rsidR="00572338" w:rsidRDefault="00572338"/>
    <w:p w14:paraId="4C0EAB9B" w14:textId="77777777" w:rsidR="00A15757" w:rsidRDefault="00A15757"/>
    <w:p w14:paraId="1C81BFD7" w14:textId="1058ABDE" w:rsidR="00A15757" w:rsidRPr="002403FC" w:rsidRDefault="008C3BFB" w:rsidP="00A15757">
      <w:pPr>
        <w:rPr>
          <w:b/>
          <w:bCs/>
        </w:rPr>
      </w:pPr>
      <w:r w:rsidRPr="008C3BFB">
        <w:rPr>
          <w:b/>
          <w:bCs/>
        </w:rPr>
        <w:t xml:space="preserve">S. </w:t>
      </w:r>
      <w:r w:rsidR="00A15757" w:rsidRPr="008C3BFB">
        <w:rPr>
          <w:b/>
          <w:bCs/>
        </w:rPr>
        <w:t xml:space="preserve">Figure </w:t>
      </w:r>
      <w:r w:rsidRPr="008C3BFB">
        <w:rPr>
          <w:b/>
          <w:bCs/>
        </w:rPr>
        <w:t>4</w:t>
      </w:r>
      <w:r w:rsidR="00A15757" w:rsidRPr="008C3BFB">
        <w:rPr>
          <w:b/>
          <w:bCs/>
        </w:rPr>
        <w:t>. Risk of bias evaluation according to the QUADAS-II system of the study included based on PICO1 (n=</w:t>
      </w:r>
      <w:r w:rsidR="003B5A8A" w:rsidRPr="008C3BFB">
        <w:rPr>
          <w:b/>
          <w:bCs/>
        </w:rPr>
        <w:t>2</w:t>
      </w:r>
      <w:r w:rsidR="00427B36" w:rsidRPr="008C3BFB">
        <w:rPr>
          <w:b/>
          <w:bCs/>
        </w:rPr>
        <w:t>6</w:t>
      </w:r>
      <w:r w:rsidR="00A15757" w:rsidRPr="008C3BFB">
        <w:rPr>
          <w:b/>
          <w:bCs/>
        </w:rPr>
        <w:t>).</w:t>
      </w:r>
    </w:p>
    <w:p w14:paraId="66EB145A" w14:textId="77777777" w:rsidR="00A15757" w:rsidRDefault="00A15757"/>
    <w:p w14:paraId="27E3C7E1" w14:textId="77777777" w:rsidR="00A15757" w:rsidRDefault="00A15757"/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51"/>
        <w:gridCol w:w="850"/>
        <w:gridCol w:w="850"/>
        <w:gridCol w:w="850"/>
        <w:gridCol w:w="850"/>
      </w:tblGrid>
      <w:tr w:rsidR="00A15757" w:rsidRPr="00E41541" w14:paraId="4E1286CE" w14:textId="77777777" w:rsidTr="00AD2AFF">
        <w:trPr>
          <w:trHeight w:val="386"/>
        </w:trPr>
        <w:tc>
          <w:tcPr>
            <w:tcW w:w="5051" w:type="dxa"/>
            <w:gridSpan w:val="5"/>
          </w:tcPr>
          <w:p w14:paraId="60238783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E41541">
              <w:rPr>
                <w:rFonts w:ascii="Calibri" w:eastAsia="Times New Roman" w:hAnsi="Calibri" w:cs="Calibri"/>
                <w:color w:val="000000"/>
                <w:lang w:eastAsia="it-IT"/>
              </w:rPr>
              <w:t>Risk of Bias</w:t>
            </w:r>
          </w:p>
        </w:tc>
      </w:tr>
      <w:tr w:rsidR="00A15757" w:rsidRPr="00E41541" w14:paraId="691160B1" w14:textId="77777777" w:rsidTr="00AD2AFF">
        <w:trPr>
          <w:trHeight w:val="386"/>
        </w:trPr>
        <w:tc>
          <w:tcPr>
            <w:tcW w:w="5051" w:type="dxa"/>
            <w:gridSpan w:val="5"/>
          </w:tcPr>
          <w:p w14:paraId="37CA5AFD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</w:tr>
      <w:tr w:rsidR="00A15757" w:rsidRPr="00E41541" w14:paraId="312C9C98" w14:textId="77777777" w:rsidTr="00AD2AFF">
        <w:trPr>
          <w:cantSplit/>
          <w:trHeight w:val="2277"/>
        </w:trPr>
        <w:tc>
          <w:tcPr>
            <w:tcW w:w="1651" w:type="dxa"/>
          </w:tcPr>
          <w:p w14:paraId="5AB75CC3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850" w:type="dxa"/>
            <w:textDirection w:val="btLr"/>
            <w:vAlign w:val="center"/>
          </w:tcPr>
          <w:p w14:paraId="476E8559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41541">
              <w:rPr>
                <w:rFonts w:ascii="Calibri" w:hAnsi="Calibri" w:cs="Calibri"/>
              </w:rPr>
              <w:t xml:space="preserve">  Patient Selection</w:t>
            </w:r>
          </w:p>
        </w:tc>
        <w:tc>
          <w:tcPr>
            <w:tcW w:w="850" w:type="dxa"/>
            <w:textDirection w:val="btLr"/>
            <w:vAlign w:val="center"/>
          </w:tcPr>
          <w:p w14:paraId="75FE7F5F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41541">
              <w:rPr>
                <w:rFonts w:ascii="Calibri" w:hAnsi="Calibri" w:cs="Calibri"/>
              </w:rPr>
              <w:t xml:space="preserve">  Index Test</w:t>
            </w:r>
          </w:p>
        </w:tc>
        <w:tc>
          <w:tcPr>
            <w:tcW w:w="850" w:type="dxa"/>
            <w:textDirection w:val="btLr"/>
            <w:vAlign w:val="center"/>
          </w:tcPr>
          <w:p w14:paraId="3F6949C3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lang w:val="it-IT"/>
              </w:rPr>
            </w:pPr>
            <w:r w:rsidRPr="00E41541">
              <w:rPr>
                <w:rFonts w:ascii="Calibri" w:hAnsi="Calibri" w:cs="Calibri"/>
                <w:lang w:val="it-IT"/>
              </w:rPr>
              <w:t xml:space="preserve">  Reference Standard</w:t>
            </w:r>
          </w:p>
        </w:tc>
        <w:tc>
          <w:tcPr>
            <w:tcW w:w="850" w:type="dxa"/>
            <w:textDirection w:val="btLr"/>
            <w:vAlign w:val="center"/>
          </w:tcPr>
          <w:p w14:paraId="453F870B" w14:textId="77777777" w:rsidR="00A15757" w:rsidRPr="00E41541" w:rsidRDefault="00A15757" w:rsidP="00AD2AF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41541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 </w:t>
            </w:r>
            <w:r w:rsidRPr="00E41541">
              <w:rPr>
                <w:rFonts w:ascii="Calibri" w:hAnsi="Calibri" w:cs="Calibri"/>
              </w:rPr>
              <w:t>Flow and Timing</w:t>
            </w:r>
          </w:p>
        </w:tc>
      </w:tr>
      <w:tr w:rsidR="003B5A8A" w:rsidRPr="00E41541" w14:paraId="455E5BC0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178046C4" w14:textId="16E4FB53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Douglass et al. (1986)</w:t>
            </w:r>
          </w:p>
        </w:tc>
        <w:tc>
          <w:tcPr>
            <w:tcW w:w="850" w:type="dxa"/>
            <w:vAlign w:val="center"/>
          </w:tcPr>
          <w:p w14:paraId="2F2794FC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55552" behindDoc="0" locked="0" layoutInCell="1" allowOverlap="1" wp14:anchorId="6E0C81F9" wp14:editId="70E3133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12" name="Ovale 1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0000000-0008-0000-0400-00000C0000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5EF204" w14:textId="77777777" w:rsidR="003B5A8A" w:rsidRDefault="003B5A8A" w:rsidP="00A15757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0C81F9" id="Ovale 11" o:spid="_x0000_s1026" style="position:absolute;left:0;text-align:left;margin-left:0;margin-top:2.85pt;width:18.4pt;height:18.7pt;z-index:2520555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685EF204" w14:textId="77777777" w:rsidR="003B5A8A" w:rsidRDefault="003B5A8A" w:rsidP="00A15757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C8B61D7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1936" behindDoc="0" locked="0" layoutInCell="1" allowOverlap="1" wp14:anchorId="5264CBB8" wp14:editId="7FE8283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2726429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77811C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64CBB8" id="_x0000_s1027" style="position:absolute;left:0;text-align:left;margin-left:0;margin-top:2.85pt;width:18.55pt;height:18.65pt;z-index:2520719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Q3PjgIAAKE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mVNNPJ1rbHB+w77uM9LkJZrA7D5qWks/7n67Mehwc22o9n8FhI9dng65zN&#10;36d2jHmDgh+F7Sj4qG5tmUlgGOKeGtTYD8/RCpkfyCmgIXScA7kGw8xKg+blPmudJuv6F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BmUQ3PjgIAAKE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1D77811C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A3523DD" w14:textId="62B5F9ED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9456" behindDoc="0" locked="0" layoutInCell="1" allowOverlap="1" wp14:anchorId="7A41D721" wp14:editId="4AE70B9E">
                      <wp:simplePos x="0" y="0"/>
                      <wp:positionH relativeFrom="column">
                        <wp:posOffset>-635</wp:posOffset>
                      </wp:positionH>
                      <wp:positionV relativeFrom="line">
                        <wp:posOffset>18415</wp:posOffset>
                      </wp:positionV>
                      <wp:extent cx="235585" cy="236855"/>
                      <wp:effectExtent l="12700" t="12700" r="31115" b="29845"/>
                      <wp:wrapNone/>
                      <wp:docPr id="74777567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C30C2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41D721" id="_x0000_s1028" style="position:absolute;left:0;text-align:left;margin-left:-.05pt;margin-top:1.45pt;width:18.55pt;height:18.65pt;z-index:25217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dnXjQIAAKE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71C30C2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3AD95F3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21088" behindDoc="0" locked="0" layoutInCell="1" allowOverlap="1" wp14:anchorId="555D64B1" wp14:editId="7AECAE9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3816979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DBE380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5D64B1" id="_x0000_s1029" style="position:absolute;left:0;text-align:left;margin-left:0;margin-top:2.85pt;width:18.55pt;height:18.65pt;z-index:2521210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EVpjQIAAKE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" fillcolor="lime" strokecolor="white" strokeweight="3pt">
                      <v:stroke opacity="0" joinstyle="miter"/>
                      <v:textbox inset="1pt,0,0,0">
                        <w:txbxContent>
                          <w:p w14:paraId="11DBE380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BA774DE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4FF2B1BC" w14:textId="79F86303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Papapanou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89)</w:t>
            </w:r>
          </w:p>
        </w:tc>
        <w:tc>
          <w:tcPr>
            <w:tcW w:w="850" w:type="dxa"/>
            <w:vAlign w:val="center"/>
          </w:tcPr>
          <w:p w14:paraId="2C996319" w14:textId="4E9B42E9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81504" behindDoc="0" locked="0" layoutInCell="1" allowOverlap="1" wp14:anchorId="3562C1B5" wp14:editId="01F0D38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8227"/>
                      <wp:effectExtent l="12700" t="12700" r="29845" b="31750"/>
                      <wp:wrapNone/>
                      <wp:docPr id="1003183016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B8261E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62C1B5" id="Ovale 18" o:spid="_x0000_s1030" style="position:absolute;left:0;text-align:left;margin-left:0;margin-top:2.85pt;width:19.65pt;height:19.55pt;z-index:252181504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w8iYgAIAAJM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" fillcolor="red" strokecolor="white" strokeweight="3pt">
                      <v:stroke opacity="0" joinstyle="miter"/>
                      <v:textbox inset="1pt,0,0,0">
                        <w:txbxContent>
                          <w:p w14:paraId="57B8261E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37B7BD8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2960" behindDoc="0" locked="0" layoutInCell="1" allowOverlap="1" wp14:anchorId="5F25B14C" wp14:editId="0EEE833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00998647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82C84E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25B14C" id="_x0000_s1031" style="position:absolute;left:0;text-align:left;margin-left:0;margin-top:2.85pt;width:18.55pt;height:18.65pt;z-index:2520729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OxYjQIAAKE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" fillcolor="lime" strokecolor="white" strokeweight="3pt">
                      <v:stroke opacity="0" joinstyle="miter"/>
                      <v:textbox inset="1pt,0,0,0">
                        <w:txbxContent>
                          <w:p w14:paraId="6C82C84E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34AC512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89344" behindDoc="0" locked="0" layoutInCell="1" allowOverlap="1" wp14:anchorId="25B1D342" wp14:editId="6F2C5A7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03281753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4B54B7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B1D342" id="_x0000_s1032" style="position:absolute;left:0;text-align:left;margin-left:0;margin-top:2.85pt;width:18.55pt;height:18.65pt;z-index:25208934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DhAjgIAAKE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Cbhl4lzXSyte3xAfuO+3iPi1AWq8OweSnprP/5+qzHxwMb7cczeCyk+mxwOmfz&#10;96kdY96g4EdhOwo+qltb3iQwDHFPDWrsh+dohcwDcgpoCB3fgVyD4c1KD83LfdY6vazrX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mSDhAjgIAAKE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704B54B7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676EE79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4704" behindDoc="0" locked="0" layoutInCell="1" allowOverlap="1" wp14:anchorId="1E6A140D" wp14:editId="1396E89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27587268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FDDE67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6A140D" id="_x0000_s1033" style="position:absolute;left:0;text-align:left;margin-left:0;margin-top:2.85pt;width:18.55pt;height:18.65pt;z-index:2521047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aT+jgIAAKEFAAAOAAAAZHJzL2Uyb0RvYy54bWysVNtu2zAMfR+wfxD0vtpJkTYI6hRDuwwD&#10;hrVYtw9gZCkWoNskNU729aMk22k6YBiG+UGmJPKQPCR1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FA&#10;GBwLmlLQvKVEcYw0SbkvI0j1N5rIiTIY2KmEWYpHxROTynzlgsg2Fa1QkKaLT+QCY9zEWbnqoOUl&#10;k8UYcqJ8tMjpZ8CELLBWE/YAMGoWkBG7FHvQT6Y8D+dkXP8psGI8WWTP1sTJWEtjh+Kee1eY1eC5&#10;6I8kFWoSS/GwPSA3Db1Omulka9vjI/Yd9/EBF6EsVodh81LSWf/z9VmPjwc22o9n8FhI9cngdM7m&#10;16kdY96g4EdhOwo+qjtb3iQwDHFPDWrs++dohcwDcgpoCB3fgVyD4c1KD83LfdY6vazrX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Q+aT+jgIAAKE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14FDDE67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393E7C8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623B627B" w14:textId="7B37BAD3" w:rsidR="003B5A8A" w:rsidRPr="003B5A8A" w:rsidRDefault="00FF1AF9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73504">
              <w:rPr>
                <w:rFonts w:ascii="Calibri" w:eastAsia="Calibri" w:hAnsi="Calibri" w:cs="Calibri"/>
                <w:sz w:val="22"/>
                <w:szCs w:val="22"/>
              </w:rPr>
              <w:t>Å</w:t>
            </w:r>
            <w:r w:rsidR="003B5A8A" w:rsidRPr="003B5A8A">
              <w:rPr>
                <w:rFonts w:ascii="Calibri" w:hAnsi="Calibri" w:cs="Calibri"/>
                <w:color w:val="000000"/>
              </w:rPr>
              <w:t>kesson et al. (1992)</w:t>
            </w:r>
          </w:p>
        </w:tc>
        <w:tc>
          <w:tcPr>
            <w:tcW w:w="850" w:type="dxa"/>
            <w:vAlign w:val="center"/>
          </w:tcPr>
          <w:p w14:paraId="1B3DEFDD" w14:textId="3B19E2CD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83552" behindDoc="0" locked="0" layoutInCell="1" allowOverlap="1" wp14:anchorId="6B1E9AC7" wp14:editId="1F65913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8227"/>
                      <wp:effectExtent l="12700" t="12700" r="29845" b="31750"/>
                      <wp:wrapNone/>
                      <wp:docPr id="1197337860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F14CBD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1E9AC7" id="_x0000_s1034" style="position:absolute;left:0;text-align:left;margin-left:0;margin-top:2.85pt;width:19.65pt;height:19.55pt;z-index:252183552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QdRfwIAAJM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" fillcolor="red" strokecolor="white" strokeweight="3pt">
                      <v:stroke opacity="0" joinstyle="miter"/>
                      <v:textbox inset="1pt,0,0,0">
                        <w:txbxContent>
                          <w:p w14:paraId="63F14CBD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227A955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3984" behindDoc="0" locked="0" layoutInCell="1" allowOverlap="1" wp14:anchorId="4AC94713" wp14:editId="1681CDB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54888389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5EABD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94713" id="_x0000_s1035" style="position:absolute;left:0;text-align:left;margin-left:0;margin-top:2.85pt;width:18.55pt;height:18.65pt;z-index:2520739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zb87jgIAAKEFAAAOAAAAZHJzL2Uyb0RvYy54bWysVG1v0zAQ/o7Ef7D8nSXt1FG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hNQ98lzXSyte3xAfuO+3iPi1AWq8OweSnprP/58qzHxwMb7ccTeCyk+mRwOmfz&#10;t6kdY96g4EdhOwo+qltb3iQwDHFPDWrs+6dohcwDcgpoCB3fgVyD4c1KD83zfdY6vazrX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Rzb87jgIAAKE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2E5EABD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697F6A0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0368" behindDoc="0" locked="0" layoutInCell="1" allowOverlap="1" wp14:anchorId="11465679" wp14:editId="0CBCD4C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3487649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F29F70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465679" id="_x0000_s1036" style="position:absolute;left:0;text-align:left;margin-left:0;margin-top:2.85pt;width:18.55pt;height:18.65pt;z-index:2520903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EHw8jgIAAKI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mVy5OOtrY9PmDjcR/vcRHKYnkYdi8lnfU/X5/1OD2w0348g8dKqs8Gn+ds&#10;/j71Y8wbFPwobEfBR3Vry1ACwxD31KHGfniOVsj8Qk4BDbHjIMhFGIZWmjQv91nrNFrXv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AEHw8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00F29F70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EDD1C4E" w14:textId="124E4C08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85600" behindDoc="0" locked="0" layoutInCell="1" allowOverlap="1" wp14:anchorId="60C77FAF" wp14:editId="6C460EF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129719670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5B6C1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0C77FAF" id="Ovale 17" o:spid="_x0000_s1037" style="position:absolute;left:0;text-align:left;margin-left:0;margin-top:2.85pt;width:19.65pt;height:19.65pt;z-index:252185600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145B6C1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1AB48BCD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5C2F987B" w14:textId="345AD62A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Hausmann et al. (1994)</w:t>
            </w:r>
          </w:p>
        </w:tc>
        <w:tc>
          <w:tcPr>
            <w:tcW w:w="850" w:type="dxa"/>
            <w:vAlign w:val="center"/>
          </w:tcPr>
          <w:p w14:paraId="28F982B3" w14:textId="77D3621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87648" behindDoc="0" locked="0" layoutInCell="1" allowOverlap="1" wp14:anchorId="036705F8" wp14:editId="56BA3D8D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733612547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3246CF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36705F8" id="_x0000_s1038" style="position:absolute;left:0;text-align:left;margin-left:0;margin-top:2.85pt;width:19.65pt;height:19.65pt;z-index:25218764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643246CF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717C29B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5008" behindDoc="0" locked="0" layoutInCell="1" allowOverlap="1" wp14:anchorId="06B6C89E" wp14:editId="41D8403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22692000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B7E206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B6C89E" id="_x0000_s1039" style="position:absolute;left:0;text-align:left;margin-left:0;margin-top:2.85pt;width:18.55pt;height:18.65pt;z-index:2520750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KgkjgIAAKI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sWSTUd7Wx7+oKNx318wEUoi+Vh2L2UdNb/fHnW4/TATvvxBB4rqT4afJ6z&#10;+dvUjzFvUPCjsBsFH9WdLUMJDEPcc4ca++4pWiHzCzkHNMSOgyAXYRhaadI832et82jd/A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bxKgk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03B7E206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59162EA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1392" behindDoc="0" locked="0" layoutInCell="1" allowOverlap="1" wp14:anchorId="4C910DE4" wp14:editId="20251AD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15964800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66A7E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910DE4" id="_x0000_s1040" style="position:absolute;left:0;text-align:left;margin-left:0;margin-top:2.85pt;width:18.55pt;height:18.65pt;z-index:2520913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292dq48CAACi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066A7E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58C8419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6752" behindDoc="0" locked="0" layoutInCell="1" allowOverlap="1" wp14:anchorId="5F548383" wp14:editId="4A84345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203987745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43BA02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548383" id="_x0000_s1041" style="position:absolute;left:0;text-align:left;margin-left:0;margin-top:2.85pt;width:18.55pt;height:18.65pt;z-index:2521067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AEVjgIAAKI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mV+zcdbW17fMDG4z7e4yKUxfIw7F5KOut/vj7rcXpgp/14Bo+VVJ8NPs/Z&#10;/H3qx5g3KPhR2I6Cj+rWlqEEhiHuqUON/fAcrZD5hZwCGmLHQZCLMAytNGle7rPWabSufwE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tbAEV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D43BA02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A5948FB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1B63ED59" w14:textId="1D96AA79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Rams et al. (1994)</w:t>
            </w:r>
          </w:p>
        </w:tc>
        <w:tc>
          <w:tcPr>
            <w:tcW w:w="850" w:type="dxa"/>
            <w:vAlign w:val="center"/>
          </w:tcPr>
          <w:p w14:paraId="639539CF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60672" behindDoc="0" locked="0" layoutInCell="1" allowOverlap="1" wp14:anchorId="46FDEC70" wp14:editId="4CD83C2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30811091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43B2F2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FDEC70" id="_x0000_s1042" style="position:absolute;left:0;text-align:left;margin-left:0;margin-top:2.85pt;width:18.55pt;height:18.65pt;z-index:2520606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NUNjwIAAKI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l1lVTT0da2xwdsPO7jPS5CWSwPw+6lpLP+5+uzHqcHdtqPZ/BYSfXZ4POc&#10;zd+nfox5g4Ifhe0o+KhubRlKYBjinjrU2A/P0QqZX8gpoCF2HAS5CMPQSpPm5T5rnUbr+hc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drjVDY8CAACi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A43B2F2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ED7A92A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6032" behindDoc="0" locked="0" layoutInCell="1" allowOverlap="1" wp14:anchorId="242C2B79" wp14:editId="1E88828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59057561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34CE0C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2C2B79" id="_x0000_s1043" style="position:absolute;left:0;text-align:left;margin-left:0;margin-top:2.85pt;width:18.55pt;height:18.65pt;z-index:25207603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UmzjwIAAKIFAAAOAAAAZHJzL2Uyb0RvYy54bWysVNtu2zAMfR+wfxD0vtpJkTYI6hRDuwwD&#10;hrVYtw9gZCkWoNskNU729aMk22k6YBiG+UGmJPKQPKR4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GD&#10;MPgsaEpB85YSxTHSJOW+jCDV32giJ8pgYKcSZikeFU9MKvOVCyLbVLRCQXpdfCIXGOMmzspVBy0v&#10;mSzGkBPlo0VOPwMmZIG1mrAHgFGzgIzYpdiDfjLl+XFOxvWfAivGk0X2bE2cjLU0dijuuXeFWQ2e&#10;i/5IUqEmsRQP2wNyg7PrOqmmo61tj4/YeNzHB1yEslgeht1LSWf9z9dnPU4P7LQfz+CxkuqTwec5&#10;m1+nfox5g4Ifhe0o+KjubBlKYBjinjrU2PfP0QqZX8gpoCF2HAS5CMPQSpPm5T5rnUbr+hc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gAlJs48CAACi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234CE0C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281B0D5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2416" behindDoc="0" locked="0" layoutInCell="1" allowOverlap="1" wp14:anchorId="25F31798" wp14:editId="76035CA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30945411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D17DEB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F31798" id="_x0000_s1044" style="position:absolute;left:0;text-align:left;margin-left:0;margin-top:2.85pt;width:18.55pt;height:18.65pt;z-index:2520924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jM7IjgIAAKI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xaJtV0tLXt8QEbD3y8x0Uoi+Xh2L2UdNb/fH3W4/TATvvxzDxWUn02+Dxn&#10;8/epH2PeoOBHYTsKPqpbW4YSMxxxTx1q7IfnaIXML+QU0BA7DoJchGFopUnzcp+1TqN1/Qs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3jM7I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7ED17DEB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469CFE5" w14:textId="22FCB61B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89696" behindDoc="0" locked="0" layoutInCell="1" allowOverlap="1" wp14:anchorId="53E300CD" wp14:editId="7A05C7E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773195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F0626C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E300CD" id="_x0000_s1045" style="position:absolute;left:0;text-align:left;margin-left:0;margin-top:2.85pt;width:18.55pt;height:18.65pt;z-index:2521896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VJ2jwIAAKIFAAAOAAAAZHJzL2Uyb0RvYy54bWysVG1v0zAQ/o7Ef7D8nSXt1FGqpRPaKEJC&#10;bGLwA66O3VjyG7bXtPx6znaSrkNCCJEPztm+e+7uufNd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Pgg&#10;DD4LmlLQvKVEcYw0SbkvI0j1N5rIiTIY2KmEWYpHxROTynzlgsg2Fa1QkF4Xn8gFxriJs3LVQctL&#10;Josx5ET5aJHTz4AJWWCtJuwBYNQsICN2Kfagn0x5fpyTcf2nwIrxZJE9WxMnYy2NHYp77l1hVoPn&#10;oj+SVKhJLMXD9oDc4Ox6l1TT0da2xwdsPO7jPS5CWSwPw+6lpLP+58uzHqcHdtqPJ/BYSfXJ4POc&#10;zd+mfox5g4Ifhe0o+KhubRlKYBjinjrU2PdP0QqZX8gpoCF2HAS5CMPQSpPm+T5rnUbr+hc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QT1Sdo8CAACi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AF0626C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B54CB9F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1E516EEC" w14:textId="57239ED4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Atchison et al. (1995)</w:t>
            </w:r>
          </w:p>
        </w:tc>
        <w:tc>
          <w:tcPr>
            <w:tcW w:w="850" w:type="dxa"/>
            <w:vAlign w:val="center"/>
          </w:tcPr>
          <w:p w14:paraId="35190DE1" w14:textId="2CDDBA5D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91744" behindDoc="0" locked="0" layoutInCell="1" allowOverlap="1" wp14:anchorId="51434B10" wp14:editId="4AD20DE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1268067895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2725B0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1434B10" id="_x0000_s1046" style="position:absolute;left:0;text-align:left;margin-left:0;margin-top:2.85pt;width:19.65pt;height:19.65pt;z-index:252191744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442725B0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D3648C8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7056" behindDoc="0" locked="0" layoutInCell="1" allowOverlap="1" wp14:anchorId="11625F4B" wp14:editId="776B566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62733828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339522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625F4B" id="_x0000_s1047" style="position:absolute;left:0;text-align:left;margin-left:0;margin-top:2.85pt;width:18.55pt;height:18.65pt;z-index:2520770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UF+jQ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" fillcolor="lime" strokecolor="white" strokeweight="3pt">
                      <v:stroke opacity="0" joinstyle="miter"/>
                      <v:textbox inset="1pt,0,0,0">
                        <w:txbxContent>
                          <w:p w14:paraId="07339522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692E48B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3440" behindDoc="0" locked="0" layoutInCell="1" allowOverlap="1" wp14:anchorId="2BB44586" wp14:editId="6BDF0D0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35662919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ECFCB6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B44586" id="_x0000_s1048" style="position:absolute;left:0;text-align:left;margin-left:0;margin-top:2.85pt;width:18.55pt;height:18.65pt;z-index:2520934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ZVm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pGaeVNPR1rbHB2w87uM9LkJZLA/D7qWks/7n67MeXw/stB/P4LGS6rPB8ZzN&#10;36d+jHmDgh+F7Sj4qG5teZTAMMQ9daixH56jFTJPyCmgIXZ8CHIRhkcrvTQv91nr9LSufwE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FKZVm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0ECFCB6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C5671B4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7776" behindDoc="0" locked="0" layoutInCell="1" allowOverlap="1" wp14:anchorId="36F87BC3" wp14:editId="6702B9CD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23672237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A7B74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F87BC3" id="_x0000_s1049" style="position:absolute;left:0;text-align:left;margin-left:0;margin-top:2.85pt;width:18.55pt;height:18.65pt;z-index:25210777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AnY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Cb1MNJNR1tbXt8wMbjPt7jIpTF8jDsXko663++Puvx9cBO+/EMHiupPhscz9n8&#10;ferHmDco+FHYjoKP6taWRwkMQ9xThxr74TlaIfOEnAIaYseHIBdheLTSS/Nyn7VOT+v6F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zmAnY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7EA7B74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F4A4AE6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2F148CAC" w14:textId="35AD121D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Khocht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6)</w:t>
            </w:r>
          </w:p>
        </w:tc>
        <w:tc>
          <w:tcPr>
            <w:tcW w:w="850" w:type="dxa"/>
            <w:vAlign w:val="center"/>
          </w:tcPr>
          <w:p w14:paraId="42656A57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61696" behindDoc="0" locked="0" layoutInCell="1" allowOverlap="1" wp14:anchorId="19DA9830" wp14:editId="6E9ED09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88423071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2EB427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DA9830" id="_x0000_s1050" style="position:absolute;left:0;text-align:left;margin-left:0;margin-top:2.85pt;width:18.55pt;height:18.65pt;z-index:2520616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BzgTxX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032EB427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7AD6CDD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8080" behindDoc="0" locked="0" layoutInCell="1" allowOverlap="1" wp14:anchorId="7BB95313" wp14:editId="5DB589B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77359781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C1E6CE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B95313" id="_x0000_s1051" style="position:absolute;left:0;text-align:left;margin-left:0;margin-top:2.85pt;width:18.55pt;height:18.65pt;z-index:2520780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KDp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pCb3bzra2vb4gI3HfbzHRSiL5WHYvZR01v98fdbj64Gd9uMZPFZSfTY4nrP5&#10;+9SPMW9Q8KOwHQUf1a0tjxIYhrinDjX2w3O0QuYJOQU0xI4PQS7C8Gill+blPmudntb1L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FMKDp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1C1E6CE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3362B48" w14:textId="2ED05224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93792" behindDoc="0" locked="0" layoutInCell="1" allowOverlap="1" wp14:anchorId="08EC0998" wp14:editId="1870654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3123390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0EEA8D9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EC0998" id="_x0000_s1052" style="position:absolute;left:0;text-align:left;margin-left:0;margin-top:2.85pt;width:18.55pt;height:18.65pt;z-index:2521937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5HTx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pOYqqaajrW2PD9h43Md7XISyWB6G3UtJZ/3P12c9vh7YaT+ewWMl1WeD4zmb&#10;v0/9GPMGBT8K21HwUd3a8iiBYYh76lBjPzxHK2SekFNAQ+z4EOQiDI9Wemle7rPW6Wld/w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e5HTx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10EEA8D9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027508F" w14:textId="3725B5E0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95840" behindDoc="0" locked="0" layoutInCell="1" allowOverlap="1" wp14:anchorId="3CBF24B9" wp14:editId="2AEA390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0045705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20D203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BF24B9" id="_x0000_s1053" style="position:absolute;left:0;text-align:left;margin-left:0;margin-top:2.85pt;width:18.55pt;height:18.65pt;z-index:2521958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ehPjgIAAKIFAAAOAAAAZHJzL2Uyb0RvYy54bWysVNtu2zAMfR+wfxD0vtpJkTYI6hRDuwwD&#10;hrVYtw9gZCkWoNskNU729aMk22k6YBiG+UGmJPKQPCR1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FA&#10;GBwLmlLQvKVEcYw0SbkvI0j1N5rIiTIY2KmEWYpHxROTynzlgsg2Fa1QkKaLT+QCY9zEWbnqoOUl&#10;k8UYcqJ8tMjpZ8CELLBWE/YAMGoWkBG7FHvQT6Y8D+dkXP8psGI8WWTP1sTJWEtjh+Kee1eY1eC5&#10;6I8kFWoSS/GwPSA3SM11Uk1HW9seH7HxuI8PuAhlsTwMu5eSzvqfr896fD2w0348g8dKqk8Gx3M2&#10;v079GPMGBT8K21HwUd3Z8iiBYYh76lBj3z9HK2SekFNAQ+z4EOQiDI9Wemle7rPW6Wld/w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oVehP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520D203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36AA068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1028484D" w14:textId="57DC5612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Machte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7)</w:t>
            </w:r>
          </w:p>
        </w:tc>
        <w:tc>
          <w:tcPr>
            <w:tcW w:w="850" w:type="dxa"/>
            <w:vAlign w:val="center"/>
          </w:tcPr>
          <w:p w14:paraId="746A7747" w14:textId="56BD67B3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97888" behindDoc="0" locked="0" layoutInCell="1" allowOverlap="1" wp14:anchorId="3B402547" wp14:editId="769B5C8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97768097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F9BC6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402547" id="_x0000_s1054" style="position:absolute;left:0;text-align:left;margin-left:0;margin-top:2.85pt;width:18.55pt;height:18.65pt;z-index:2521978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G80jgIAAKIFAAAOAAAAZHJzL2Uyb0RvYy54bWysVNtu2zAMfR+wfxD0vtpJkS4I6hRDuwwD&#10;hrVotw9QZCoWoNskNU729aMk22k6YBiG+UGmJPKQPCR1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O&#10;hMGxoCkFDS0lCjDSJOW+jEyqv9FETpTBwE4lzFI8KkhMKvMIgsg2Fa1QkKYLJnIZ52DirFx1rIWS&#10;yWIMOVE+WuT0M2BCFlirCXsAGDULyIhdij3oJ1PIwzkZ138KrBhPFtmzNXEy1tLYobjn3hVmNXgu&#10;+iNJhZrEUjxsD8gNUrNMquloa9vjAzYe+HiPi1AWy8OxeynprP/5+qzH1wM77ccz81hJ9dngeM7m&#10;71M/xrxBwY/CdhR8VLe2PErMcMQ9daixH56jFTJPyCmgIXZ8CHIRhkcrvTQv91nr9LSufwE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f0G80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1BF9BC6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36EDFAC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79104" behindDoc="0" locked="0" layoutInCell="1" allowOverlap="1" wp14:anchorId="6721FAEC" wp14:editId="413A42D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32370344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820E4C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21FAEC" id="_x0000_s1055" style="position:absolute;left:0;text-align:left;margin-left:0;margin-top:2.85pt;width:18.55pt;height:18.65pt;z-index:2520791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fOKjgIAAKIFAAAOAAAAZHJzL2Uyb0RvYy54bWysVG1v0zAQ/o7Ef7D8nSXt1FG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gNUvMuqaajrW2PD9h43Md7XISyWB6G3UtJZ/3Pl2c9vh7YaT+ewGMl1SeD4zmb&#10;v039GPMGBT8K21HwUd3a8iiBYYh76lBj3z9FK2SekFNAQ+z4EOQiDI9Wemme77PW6Wld/w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pYfOK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6820E4C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F878D25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4464" behindDoc="0" locked="0" layoutInCell="1" allowOverlap="1" wp14:anchorId="3C5A582F" wp14:editId="732440F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67074853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6B540C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5A582F" id="_x0000_s1056" style="position:absolute;left:0;text-align:left;margin-left:0;margin-top:2.85pt;width:18.55pt;height:18.65pt;z-index:2520944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72U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bKFcnnS0te3xARuP+3iPi1AWy8OweynprP/5+qzH1wM77cczeKyk+mxwPGfz&#10;96kfY96g4EdhOwo+qltbHiUwDHFPHWrsh+dohcwTcgpoiB0fglyE4dFKL83LfdY6Pa3rX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Dwh72U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66B540C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E3E9F1B" w14:textId="2678B411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99936" behindDoc="0" locked="0" layoutInCell="1" allowOverlap="1" wp14:anchorId="7FA0BDB9" wp14:editId="50DC7F3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7229659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69373A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A0BDB9" id="_x0000_s1057" style="position:absolute;left:0;text-align:left;margin-left:0;margin-top:2.85pt;width:18.55pt;height:18.65pt;z-index:2521999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iEqjQ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" fillcolor="lime" strokecolor="white" strokeweight="3pt">
                      <v:stroke opacity="0" joinstyle="miter"/>
                      <v:textbox inset="1pt,0,0,0">
                        <w:txbxContent>
                          <w:p w14:paraId="7369373A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D97CF76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3C988834" w14:textId="11AD49E7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lastRenderedPageBreak/>
              <w:t>Walsh et al. (1997)</w:t>
            </w:r>
          </w:p>
        </w:tc>
        <w:tc>
          <w:tcPr>
            <w:tcW w:w="850" w:type="dxa"/>
            <w:vAlign w:val="center"/>
          </w:tcPr>
          <w:p w14:paraId="42AE053D" w14:textId="43E3B33B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01984" behindDoc="0" locked="0" layoutInCell="1" allowOverlap="1" wp14:anchorId="115FAE76" wp14:editId="58B418C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6885785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92AC2B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5FAE76" id="_x0000_s1058" style="position:absolute;left:0;text-align:left;margin-left:0;margin-top:2.85pt;width:18.45pt;height:18.7pt;z-index:2522019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XVx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cERmifXtLW23f4eB4/7eIcfoSy2h+H0UtJb/+Pl3oCvB07a9yfw2En1yeD1nM0v0zzG&#10;vEDDH4z1wfBR3djyKIFhiHucUGPfP0UrZL4hR0Ijd3wIchPGRyu9NM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DdTXVx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0692AC2B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90BC08A" w14:textId="2A0FB482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04032" behindDoc="0" locked="0" layoutInCell="1" allowOverlap="1" wp14:anchorId="378CB911" wp14:editId="5B7EE45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5841874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EA77A67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8CB911" id="_x0000_s1059" style="position:absolute;left:0;text-align:left;margin-left:0;margin-top:2.85pt;width:18.45pt;height:18.7pt;z-index:25220403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r/OnP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6EA77A67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2E63DA2" w14:textId="5F82B65E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349B0EF6" wp14:editId="14ED3938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5875</wp:posOffset>
                      </wp:positionV>
                      <wp:extent cx="249555" cy="249555"/>
                      <wp:effectExtent l="12700" t="12700" r="29845" b="29845"/>
                      <wp:wrapNone/>
                      <wp:docPr id="15377929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D06A17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49B0EF6" id="_x0000_s1060" style="position:absolute;left:0;text-align:left;margin-left:0;margin-top:1.25pt;width:19.65pt;height:19.65pt;z-index:25220812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1DD06A17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5D73EFB" w14:textId="5B4D3C93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06080" behindDoc="0" locked="0" layoutInCell="1" allowOverlap="1" wp14:anchorId="3D19C5BE" wp14:editId="39427CA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5875</wp:posOffset>
                      </wp:positionV>
                      <wp:extent cx="235585" cy="236855"/>
                      <wp:effectExtent l="12700" t="12700" r="31115" b="29845"/>
                      <wp:wrapNone/>
                      <wp:docPr id="199110349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8520EF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19C5BE" id="_x0000_s1061" style="position:absolute;left:0;text-align:left;margin-left:0;margin-top:1.25pt;width:18.55pt;height:18.65pt;z-index:2522060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8C9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18520EF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8153FEC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43FEEF7B" w14:textId="4968054D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Eickolz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9)</w:t>
            </w:r>
          </w:p>
        </w:tc>
        <w:tc>
          <w:tcPr>
            <w:tcW w:w="850" w:type="dxa"/>
            <w:vAlign w:val="center"/>
          </w:tcPr>
          <w:p w14:paraId="26362710" w14:textId="05BE14AF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682C37B7" wp14:editId="53C816D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7145</wp:posOffset>
                      </wp:positionV>
                      <wp:extent cx="235585" cy="236855"/>
                      <wp:effectExtent l="12700" t="12700" r="31115" b="29845"/>
                      <wp:wrapNone/>
                      <wp:docPr id="86755540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D04399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2C37B7" id="_x0000_s1062" style="position:absolute;left:0;text-align:left;margin-left:0;margin-top:1.35pt;width:18.55pt;height:18.65pt;z-index:25221222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xSl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9D04399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6856170" w14:textId="222F753B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11B10C96" wp14:editId="385DE07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7145</wp:posOffset>
                      </wp:positionV>
                      <wp:extent cx="235585" cy="236855"/>
                      <wp:effectExtent l="12700" t="12700" r="31115" b="29845"/>
                      <wp:wrapNone/>
                      <wp:docPr id="59020422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9B3AE7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B10C96" id="_x0000_s1063" style="position:absolute;left:0;text-align:left;margin-left:0;margin-top:1.35pt;width:18.55pt;height:18.65pt;z-index:2522142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ogbjgIAAKIFAAAOAAAAZHJzL2Uyb0RvYy54bWysVNtu2zAMfR+wfxD0vtpJkTYI6hRDuwwD&#10;hrVYtw9gZCkWoNskNU729aMk22k6YBiG+UGmJPKQPCR1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149B3AE7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5F7CA3F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7536" behindDoc="0" locked="0" layoutInCell="1" allowOverlap="1" wp14:anchorId="492F10DB" wp14:editId="786EAE42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23489685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D57621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2F10DB" id="_x0000_s1064" style="position:absolute;left:0;text-align:left;margin-left:0;margin-top:2.85pt;width:18.55pt;height:18.65pt;z-index:2520975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w9gjgIAAKIFAAAOAAAAZHJzL2Uyb0RvYy54bWysVNtu2zAMfR+wfxD0vtpJkS4I6hRDuwwD&#10;hrVotw9gZCkWoNskNU729aMk22k6YBiG+UGmJPKQPCR1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FA&#10;GBwLmlLQvKVEcYw0SbkvI0j1N5rIiTIY2KmEWYpHxROTyjxyQWSbilYoSNPFJ3KBMW7irFx10PKS&#10;yWIMOVE+WuT0M2BCFlirCXsAGDULyIhdij3oJ1Oeh3Myrv8UWDGeLLJna+JkrKWxQ3HPvSvMavBc&#10;9EeSCjWJpXjYHpCb1EJJNR1tbXt8wMbjPt7jIpTF8jDsXko663++Puvx9cBO+/EMHiupPhscz9n8&#10;ferHmDco+FHYjoKP6taWRwkMQ9xThxr74TlaIfOEnAIaYseHIBdheLTSS/Nyn7VOT+v6FwA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HGw9g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8D57621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E16B471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0848" behindDoc="0" locked="0" layoutInCell="1" allowOverlap="1" wp14:anchorId="649423D9" wp14:editId="03E51E04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71444805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21BFB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9423D9" id="_x0000_s1065" style="position:absolute;left:0;text-align:left;margin-left:0;margin-top:2.85pt;width:18.55pt;height:18.65pt;z-index:2521108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pPejgIAAKIFAAAOAAAAZHJzL2Uyb0RvYy54bWysVG1v0zAQ/o7Ef7D8nSXt1FG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gNttC7pJqOtrY9PmDjcR/vcRHKYnkYdi8lnfU/X571+Hpgp/14Ao+VVJ8Mjuds&#10;/jb1Y8wbFPwobEfBR3Vry6MEhiHuqUONff8UrZB5Qk4BDbHjQ5CLMDxa6aV5vs9ap6d1/Qs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BxqpPejgIAAKI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021BFB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1B6851BF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424217A7" w14:textId="3BE2F80E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Papelass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00)</w:t>
            </w:r>
          </w:p>
        </w:tc>
        <w:tc>
          <w:tcPr>
            <w:tcW w:w="850" w:type="dxa"/>
            <w:vAlign w:val="center"/>
          </w:tcPr>
          <w:p w14:paraId="7C92301D" w14:textId="064DB31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6DDC2017" wp14:editId="5A95BDF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7780</wp:posOffset>
                      </wp:positionV>
                      <wp:extent cx="249555" cy="248227"/>
                      <wp:effectExtent l="12700" t="12700" r="29845" b="31750"/>
                      <wp:wrapNone/>
                      <wp:docPr id="1731543791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FBE35A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DC2017" id="_x0000_s1066" style="position:absolute;left:0;text-align:left;margin-left:0;margin-top:1.4pt;width:19.65pt;height:19.55pt;z-index:252216320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F+2gAIAAJQ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" fillcolor="red" strokecolor="white" strokeweight="3pt">
                      <v:stroke opacity="0" joinstyle="miter"/>
                      <v:textbox inset="1pt,0,0,0">
                        <w:txbxContent>
                          <w:p w14:paraId="1CFBE35A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F4CCF8F" w14:textId="421496F6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2AF03B34" wp14:editId="62821DD9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7780</wp:posOffset>
                      </wp:positionV>
                      <wp:extent cx="235585" cy="236855"/>
                      <wp:effectExtent l="12700" t="12700" r="31115" b="29845"/>
                      <wp:wrapNone/>
                      <wp:docPr id="40175735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E1A21A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F03B34" id="_x0000_s1067" style="position:absolute;left:0;text-align:left;margin-left:0;margin-top:1.4pt;width:18.55pt;height:18.65pt;z-index:2522183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nJcjgIAAKIFAAAOAAAAZHJzL2Uyb0RvYy54bWysVG1v0zAQ/o7Ef7D8nSXt6Ki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" fillcolor="lime" strokecolor="white" strokeweight="3pt">
                      <v:stroke opacity="0" joinstyle="miter"/>
                      <v:textbox inset="1pt,0,0,0">
                        <w:txbxContent>
                          <w:p w14:paraId="43E1A21A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0C36091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98560" behindDoc="0" locked="0" layoutInCell="1" allowOverlap="1" wp14:anchorId="474E544E" wp14:editId="1625D85A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35061138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04AA7F3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4E544E" id="_x0000_s1068" style="position:absolute;left:0;text-align:left;margin-left:0;margin-top:2.85pt;width:18.55pt;height:18.65pt;z-index:2520985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qZEjwIAAKIFAAAOAAAAZHJzL2Uyb0RvYy54bWysVG1v0zAQ/o7Ef7D8nSXt6Ki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hNQ9/Ok2o62tr2+ICNx328x0Uoi+Vh2L2UdNb/fHnW4+uBnfbjCTxWUn0yOJ6z&#10;+bvUjzFvUPCjsB0FH9WtLY8SGIa4pw419v1TtELmCTkFNMSOD0EuwvBopZfm+T5rnZ7W9S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1JamRI8CAACi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304AA7F3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25C5652" w14:textId="26E98C78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20416" behindDoc="0" locked="0" layoutInCell="1" allowOverlap="1" wp14:anchorId="68BEA285" wp14:editId="0AF7E585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7780</wp:posOffset>
                      </wp:positionV>
                      <wp:extent cx="249555" cy="249555"/>
                      <wp:effectExtent l="12700" t="12700" r="29845" b="29845"/>
                      <wp:wrapNone/>
                      <wp:docPr id="180155705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2E3D11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BEA285" id="_x0000_s1069" style="position:absolute;left:0;text-align:left;margin-left:0;margin-top:1.4pt;width:19.65pt;height:19.65pt;z-index:252220416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362E3D11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3FCD4039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0C14CA95" w14:textId="422B020F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Zybutz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00)</w:t>
            </w:r>
          </w:p>
        </w:tc>
        <w:tc>
          <w:tcPr>
            <w:tcW w:w="850" w:type="dxa"/>
            <w:vAlign w:val="center"/>
          </w:tcPr>
          <w:p w14:paraId="14AC6077" w14:textId="43DEB553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22464" behindDoc="0" locked="0" layoutInCell="1" allowOverlap="1" wp14:anchorId="51DF1D0C" wp14:editId="6ECCF02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8415</wp:posOffset>
                      </wp:positionV>
                      <wp:extent cx="249555" cy="248227"/>
                      <wp:effectExtent l="12700" t="12700" r="29845" b="31750"/>
                      <wp:wrapNone/>
                      <wp:docPr id="1426451715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AA4806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DF1D0C" id="_x0000_s1070" style="position:absolute;left:0;text-align:left;margin-left:0;margin-top:1.45pt;width:19.65pt;height:19.55pt;z-index:252222464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" fillcolor="red" strokecolor="white" strokeweight="3pt">
                      <v:stroke opacity="0" joinstyle="miter"/>
                      <v:textbox inset="1pt,0,0,0">
                        <w:txbxContent>
                          <w:p w14:paraId="6AA4806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3FD80C2" w14:textId="3ED40B58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24512" behindDoc="0" locked="0" layoutInCell="1" allowOverlap="1" wp14:anchorId="67C3FD1E" wp14:editId="1C1A33D5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8415</wp:posOffset>
                      </wp:positionV>
                      <wp:extent cx="235585" cy="236855"/>
                      <wp:effectExtent l="12700" t="12700" r="31115" b="29845"/>
                      <wp:wrapNone/>
                      <wp:docPr id="17041233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C819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C3FD1E" id="_x0000_s1071" style="position:absolute;left:0;text-align:left;margin-left:0;margin-top:1.45pt;width:18.55pt;height:18.65pt;z-index:2522245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5PLjgIAAKIFAAAOAAAAZHJzL2Uyb0RvYy54bWysVG1v0zAQ/o7Ef7D8nSXt6KiqpRPaKEJC&#10;bGLwA66O3VjyG7bXtPx6znaSrkNCCJEPztm+e+7uuTtf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140C819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F416FEA" w14:textId="77FF4002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26560" behindDoc="0" locked="0" layoutInCell="1" allowOverlap="1" wp14:anchorId="16478B22" wp14:editId="56503B4B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8415</wp:posOffset>
                      </wp:positionV>
                      <wp:extent cx="235585" cy="236855"/>
                      <wp:effectExtent l="12700" t="12700" r="31115" b="29845"/>
                      <wp:wrapNone/>
                      <wp:docPr id="147658742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C8C374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478B22" id="_x0000_s1072" style="position:absolute;left:0;text-align:left;margin-left:0;margin-top:1.45pt;width:18.55pt;height:18.65pt;z-index:2522265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" fillcolor="lime" strokecolor="white" strokeweight="3pt">
                      <v:stroke opacity="0" joinstyle="miter"/>
                      <v:textbox inset="1pt,0,0,0">
                        <w:txbxContent>
                          <w:p w14:paraId="73C8C374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C6F2AE4" w14:textId="37B61730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28608" behindDoc="0" locked="0" layoutInCell="1" allowOverlap="1" wp14:anchorId="5FA463E1" wp14:editId="5286B00E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8415</wp:posOffset>
                      </wp:positionV>
                      <wp:extent cx="249555" cy="249555"/>
                      <wp:effectExtent l="12700" t="12700" r="29845" b="29845"/>
                      <wp:wrapNone/>
                      <wp:docPr id="750500914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C4030E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FA463E1" id="_x0000_s1073" style="position:absolute;left:0;text-align:left;margin-left:0;margin-top:1.45pt;width:19.65pt;height:19.65pt;z-index:25222860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61C4030E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545038D4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4025AAEA" w14:textId="603227EC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Wolf et al. (2001)</w:t>
            </w:r>
          </w:p>
        </w:tc>
        <w:tc>
          <w:tcPr>
            <w:tcW w:w="850" w:type="dxa"/>
            <w:vAlign w:val="center"/>
          </w:tcPr>
          <w:p w14:paraId="001AB58B" w14:textId="0B1C468A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30656" behindDoc="0" locked="0" layoutInCell="1" allowOverlap="1" wp14:anchorId="56CACB7D" wp14:editId="5D45D75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2700</wp:posOffset>
                      </wp:positionV>
                      <wp:extent cx="249555" cy="248227"/>
                      <wp:effectExtent l="12700" t="12700" r="29845" b="31750"/>
                      <wp:wrapNone/>
                      <wp:docPr id="146171882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E382C3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CACB7D" id="_x0000_s1074" style="position:absolute;left:0;text-align:left;margin-left:0;margin-top:1pt;width:19.65pt;height:19.55pt;z-index:252230656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QWOgQIAAJQ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" fillcolor="red" strokecolor="white" strokeweight="3pt">
                      <v:stroke opacity="0" joinstyle="miter"/>
                      <v:textbox inset="1pt,0,0,0">
                        <w:txbxContent>
                          <w:p w14:paraId="38E382C3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BB34381" w14:textId="77777777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6992" behindDoc="0" locked="0" layoutInCell="1" allowOverlap="1" wp14:anchorId="03C1ADA9" wp14:editId="72C0DE6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2277587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AA6EAD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C1ADA9" id="_x0000_s1075" style="position:absolute;left:0;text-align:left;margin-left:0;margin-top:2.85pt;width:18.45pt;height:18.7pt;z-index:2521169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eHFA64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48AA6EAD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7317392" w14:textId="77777777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9040" behindDoc="0" locked="0" layoutInCell="1" allowOverlap="1" wp14:anchorId="2041B8F6" wp14:editId="22E83A8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11273069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64C33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41B8F6" id="_x0000_s1076" style="position:absolute;left:0;text-align:left;margin-left:0;margin-top:2.85pt;width:18.45pt;height:18.7pt;z-index:2521190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w71ig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RZ7ftLW23f4BB4/7eI8foSy2h+H0UtJb/+Pl3oCvB07a9yfw2En10eD1nM2v0jzG&#10;vEDDH4z1wfBR3dryKIFhiHucUGPfPUUrZL4hR0Ijd3wIchPGRyu9NM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hlw71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D64C33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F2B89BF" w14:textId="45271D72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32704" behindDoc="0" locked="0" layoutInCell="1" allowOverlap="1" wp14:anchorId="08A17D47" wp14:editId="37DA8E0A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2700</wp:posOffset>
                      </wp:positionV>
                      <wp:extent cx="249555" cy="249555"/>
                      <wp:effectExtent l="12700" t="12700" r="29845" b="29845"/>
                      <wp:wrapNone/>
                      <wp:docPr id="801320577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9026A3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A17D47" id="_x0000_s1077" style="position:absolute;left:0;text-align:left;margin-left:0;margin-top:1pt;width:19.65pt;height:19.65pt;z-index:252232704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509026A3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088430CB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24A1120E" w14:textId="4EB9A802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Marchant et al. (2004)</w:t>
            </w:r>
          </w:p>
        </w:tc>
        <w:tc>
          <w:tcPr>
            <w:tcW w:w="850" w:type="dxa"/>
            <w:vAlign w:val="center"/>
          </w:tcPr>
          <w:p w14:paraId="523E7249" w14:textId="2042007D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34752" behindDoc="0" locked="0" layoutInCell="1" allowOverlap="1" wp14:anchorId="1F1987EA" wp14:editId="13119985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12926363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D35A75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1987EA" id="_x0000_s1078" style="position:absolute;left:0;text-align:left;margin-left:0;margin-top:2.85pt;width:19.55pt;height:19.55pt;z-index:2522347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" fillcolor="yellow" strokecolor="white" strokeweight="3pt">
                      <v:stroke opacity="0" joinstyle="miter"/>
                      <v:textbox inset="1pt,0,0,0">
                        <w:txbxContent>
                          <w:p w14:paraId="2DD35A75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0B33422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84224" behindDoc="0" locked="0" layoutInCell="1" allowOverlap="1" wp14:anchorId="0FEBC577" wp14:editId="2CA5B3D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90398020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8DACAD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EBC577" id="_x0000_s1079" style="position:absolute;left:0;text-align:left;margin-left:0;margin-top:2.85pt;width:18.45pt;height:18.7pt;z-index:25208422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6Q9rt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08DACAD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5E3DF7C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0608" behindDoc="0" locked="0" layoutInCell="1" allowOverlap="1" wp14:anchorId="09D2BCDC" wp14:editId="74A61AA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72891761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265B7E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D2BCDC" id="_x0000_s1080" style="position:absolute;left:0;text-align:left;margin-left:0;margin-top:2.85pt;width:18.45pt;height:18.7pt;z-index:2521006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6Wu9i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06265B7E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2015771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2896" behindDoc="0" locked="0" layoutInCell="1" allowOverlap="1" wp14:anchorId="51905324" wp14:editId="74573E8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05713749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890A0CE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905324" id="_x0000_s1081" style="position:absolute;left:0;text-align:left;margin-left:0;margin-top:2.85pt;width:18.45pt;height:18.7pt;z-index:2521128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3Pciw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xUVyTVtr2+0fcPC4j/f4EcpiexhOLyW99T9e7g34euCkfX8Cj51UHw1ez9n8Ks1j&#10;zAs0/MFYHwwf1a0tjxIYhrjHCTX23VO0QuYbciQ0cseHIDdhfLTSS/N8nb2OT+vyJ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jOtz3I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890A0CE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427B36" w:rsidRPr="00E41541" w14:paraId="0E4CD5A6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54A2B138" w14:textId="2ECC862A" w:rsidR="00427B36" w:rsidRPr="003B5A8A" w:rsidRDefault="00427B36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r et al. (2005)</w:t>
            </w:r>
          </w:p>
        </w:tc>
        <w:tc>
          <w:tcPr>
            <w:tcW w:w="850" w:type="dxa"/>
            <w:vAlign w:val="center"/>
          </w:tcPr>
          <w:p w14:paraId="0075838B" w14:textId="545DDD86" w:rsidR="00427B36" w:rsidRPr="00607696" w:rsidRDefault="00427B36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80160" behindDoc="0" locked="0" layoutInCell="1" allowOverlap="1" wp14:anchorId="30083173" wp14:editId="06394FBB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300613584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E30AA4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083173" id="_x0000_s1082" style="position:absolute;left:0;text-align:left;margin-left:0;margin-top:2.85pt;width:19.55pt;height:19.55pt;z-index:2523801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2CE30AA4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74428F0" w14:textId="5386D2C3" w:rsidR="00427B36" w:rsidRPr="00607696" w:rsidRDefault="00427B36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82208" behindDoc="0" locked="0" layoutInCell="1" allowOverlap="1" wp14:anchorId="7650612C" wp14:editId="5FB46D28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44438171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BB039F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50612C" id="_x0000_s1083" style="position:absolute;left:0;text-align:left;margin-left:0;margin-top:2.85pt;width:18.45pt;height:18.7pt;z-index:2523822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jt6iw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xVVyTVtr2+0fcPC4j/f4EcpiexhOLyW99T9e7g34euCkfX8Cj51UHw1ez9n8Ks1j&#10;zAs0/MFYHwwf1a0tjxIYhrjHCTX23VO0QuYbciQ0cseHIDdhfLTSS/N8nb2OT+vyJ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IY47eo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ABB039F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CE356EE" w14:textId="343948D3" w:rsidR="00427B36" w:rsidRPr="00607696" w:rsidRDefault="00427B36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84256" behindDoc="0" locked="0" layoutInCell="1" allowOverlap="1" wp14:anchorId="14AB98A0" wp14:editId="27CC9406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16892750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3AC9914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AB98A0" id="_x0000_s1084" style="position:absolute;left:0;text-align:left;margin-left:0;margin-top:2.85pt;width:18.45pt;height:18.7pt;z-index:2523842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C7wBig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xSK5pq217fYPOHjcx3v8CGWxPQynl5Le+h8v9wZ8PXDSvj+Bx06qjwav52x+leYx&#10;5gUa/mCsD4aP6taWRwkMQ9zjhBr77ilaIfMNORIaueNDkJswPlrppXm+zl7Hp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WC7wB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3AC9914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88AC24D" w14:textId="74CCB1D1" w:rsidR="00427B36" w:rsidRPr="00607696" w:rsidRDefault="00427B36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86304" behindDoc="0" locked="0" layoutInCell="1" allowOverlap="1" wp14:anchorId="6BCEA079" wp14:editId="6E576166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95206968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332749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CEA079" id="_x0000_s1085" style="position:absolute;left:0;text-align:left;margin-left:0;margin-top:2.85pt;width:18.45pt;height:18.7pt;z-index:2523863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4Logv4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3F332749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512E1759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52508BB4" w14:textId="1C9C33DE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Deas et al. (2006)</w:t>
            </w:r>
          </w:p>
        </w:tc>
        <w:tc>
          <w:tcPr>
            <w:tcW w:w="850" w:type="dxa"/>
            <w:vAlign w:val="center"/>
          </w:tcPr>
          <w:p w14:paraId="770C4C73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68864" behindDoc="0" locked="0" layoutInCell="1" allowOverlap="1" wp14:anchorId="29B104A6" wp14:editId="3D752C1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5881814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75C2DF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B104A6" id="_x0000_s1086" style="position:absolute;left:0;text-align:left;margin-left:0;margin-top:2.85pt;width:18.45pt;height:18.7pt;z-index:2520688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y68J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RZ7ftLW23f4eB4/7eIcfoSy2h+H0UtJb/+Pl3oCvB07a9yfw2En1yeD1nM0v0zzG&#10;vEDDH4z1wfBR3djyKIFhiHucUGPfP0UrZL4hR0Ijd3wIchPGRyu9NM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DJy68J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2F75C2DF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DDDC10E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85248" behindDoc="0" locked="0" layoutInCell="1" allowOverlap="1" wp14:anchorId="7828208F" wp14:editId="24772AB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7321386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3C1BC27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28208F" id="_x0000_s1087" style="position:absolute;left:0;text-align:left;margin-left:0;margin-top:2.85pt;width:18.45pt;height:18.7pt;z-index:2520852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jO3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RXZNW2vb7e9x8LiPd/gRymJ7GE4vJb31P17uDfh64KR9fwKPnVSfDF7P2fwyzWPM&#10;CzT8wVgfDB/VjS2PEhiGuMcJNfb9U7RC5htyJDRyx4cgN2F8tNJL83ydvY5P6/InAA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/ejO3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3C1BC27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F43F181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1632" behindDoc="0" locked="0" layoutInCell="1" allowOverlap="1" wp14:anchorId="6AF5754F" wp14:editId="1E098F7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88790071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5C0786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F5754F" id="_x0000_s1088" style="position:absolute;left:0;text-align:left;margin-left:0;margin-top:2.85pt;width:18.45pt;height:18.7pt;z-index:25210163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uev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xTy5pq217fb3OHjcxzv8CGWxPQynl5Le+h8v9wZ8PXDSvj+Bx06qTwav52x+meYx&#10;5gUa/mCsD4aP6saWRwkMQ9zjhBr7/ilaIfMNORIaueNDkJswPlrppXm+zl7Hp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kruev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A5C0786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C94BD46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3920" behindDoc="0" locked="0" layoutInCell="1" allowOverlap="1" wp14:anchorId="1C6714E2" wp14:editId="05417B0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42074346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9973F9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6714E2" id="_x0000_s1089" style="position:absolute;left:0;text-align:left;margin-left:0;margin-top:2.85pt;width:18.45pt;height:18.7pt;z-index:25211392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CSH3sR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79973F9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31A59EC3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704280E7" w14:textId="22A08325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Kim et al. (2008)</w:t>
            </w:r>
          </w:p>
        </w:tc>
        <w:tc>
          <w:tcPr>
            <w:tcW w:w="850" w:type="dxa"/>
            <w:vAlign w:val="center"/>
          </w:tcPr>
          <w:p w14:paraId="42581A60" w14:textId="743D256C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36800" behindDoc="0" locked="0" layoutInCell="1" allowOverlap="1" wp14:anchorId="68D18622" wp14:editId="5B63EF4A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152216860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A912A5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D18622" id="_x0000_s1090" style="position:absolute;left:0;text-align:left;margin-left:0;margin-top:2.85pt;width:19.55pt;height:19.55pt;z-index:25223680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5FA912A5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8F8A379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086272" behindDoc="0" locked="0" layoutInCell="1" allowOverlap="1" wp14:anchorId="18978375" wp14:editId="042D27E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53407582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EC8B64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978375" id="_x0000_s1091" style="position:absolute;left:0;text-align:left;margin-left:0;margin-top:2.85pt;width:18.45pt;height:18.7pt;z-index:2520862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t9Igiw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5UVyTVtr2+0fcPC4j/f4EcpiexhOLyW99T9e7g34euCkfX8Cj51UHw1ez9n8Ks1j&#10;zAs0/MFYHwwf1a0tjxIYhrjHCTX23VO0QuYbciQ0cseHIDdhfLTSS/N8nb2OT+vyJ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JLfSII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3EEC8B64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5A4478E" w14:textId="522ED07E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40896" behindDoc="0" locked="0" layoutInCell="1" allowOverlap="1" wp14:anchorId="69015F9E" wp14:editId="6A1C3BAA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397790435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8D017D3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015F9E" id="_x0000_s1092" style="position:absolute;left:0;text-align:left;margin-left:0;margin-top:2.85pt;width:19.55pt;height:19.55pt;z-index:2522408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28D017D3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A59C9F6" w14:textId="3A7E0F9E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38848" behindDoc="0" locked="0" layoutInCell="1" allowOverlap="1" wp14:anchorId="112A0089" wp14:editId="034D81A7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171351796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4AE69E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2A0089" id="_x0000_s1093" style="position:absolute;left:0;text-align:left;margin-left:0;margin-top:2.85pt;width:19.55pt;height:19.55pt;z-index:2522388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1E4AE69E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3E9B7CB8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39C861C0" w14:textId="15C7D2C4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Gedik et al. (2008)</w:t>
            </w:r>
          </w:p>
        </w:tc>
        <w:tc>
          <w:tcPr>
            <w:tcW w:w="850" w:type="dxa"/>
            <w:vAlign w:val="center"/>
          </w:tcPr>
          <w:p w14:paraId="575AE475" w14:textId="43AFD465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42944" behindDoc="0" locked="0" layoutInCell="1" allowOverlap="1" wp14:anchorId="4B74095F" wp14:editId="035A09E3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1653893687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4503CF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74095F" id="_x0000_s1094" style="position:absolute;left:0;text-align:left;margin-left:0;margin-top:2.85pt;width:19.55pt;height:19.55pt;z-index:25224294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" fillcolor="yellow" strokecolor="white" strokeweight="3pt">
                      <v:stroke opacity="0" joinstyle="miter"/>
                      <v:textbox inset="1pt,0,0,0">
                        <w:txbxContent>
                          <w:p w14:paraId="054503CF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4FB30F2" w14:textId="0962BB46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44992" behindDoc="0" locked="0" layoutInCell="1" allowOverlap="1" wp14:anchorId="2BB729DF" wp14:editId="529EA05E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1207254846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20762F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B729DF" id="_x0000_s1095" style="position:absolute;left:0;text-align:left;margin-left:0;margin-top:2.85pt;width:19.55pt;height:19.55pt;z-index:2522449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" fillcolor="yellow" strokecolor="white" strokeweight="3pt">
                      <v:stroke opacity="0" joinstyle="miter"/>
                      <v:textbox inset="1pt,0,0,0">
                        <w:txbxContent>
                          <w:p w14:paraId="4520762F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391A8F4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03680" behindDoc="0" locked="0" layoutInCell="1" allowOverlap="1" wp14:anchorId="0E530A02" wp14:editId="71E4D65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66879788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FF3401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530A02" id="_x0000_s1096" style="position:absolute;left:0;text-align:left;margin-left:0;margin-top:2.85pt;width:18.45pt;height:18.7pt;z-index:2521036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AM9d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ZZ7ftLW23f4eB4/7eIcfoSy2h+H0UtJb/+Pl3oCvB07a9yfw2En1yeD1nM0v0zzG&#10;vEDDH4z1wfBR3djyKIFhiHucUGPfP0UrZL4hR0Ijd3wIchPGRyu9NM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RAM9d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2FF3401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60B67D7" w14:textId="77777777" w:rsidR="003B5A8A" w:rsidRPr="00E41541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15968" behindDoc="0" locked="0" layoutInCell="1" allowOverlap="1" wp14:anchorId="61EC44D8" wp14:editId="07BC29B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63229516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7AFC08" w14:textId="77777777" w:rsidR="003B5A8A" w:rsidRDefault="003B5A8A" w:rsidP="00A15757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EC44D8" id="_x0000_s1097" style="position:absolute;left:0;text-align:left;margin-left:0;margin-top:2.85pt;width:18.45pt;height:18.7pt;z-index:2521159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VPj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ZXZNW2vb7e9x8LiPd/gRymJ7GE4vJb31P17uDfh64KR9fwKPnVSfDF7P2fwyzWPM&#10;CzT8wVgfDB/VjS2PEhiGuMcJNfb9U7RC5htyJDRyx4cgN2F8tNJL83ydvY5P6/InAA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CnsVPj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37AFC08" w14:textId="77777777" w:rsidR="003B5A8A" w:rsidRDefault="003B5A8A" w:rsidP="00A15757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319678E9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4F402136" w14:textId="2DED75B5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Ashwiniran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15)</w:t>
            </w:r>
          </w:p>
        </w:tc>
        <w:tc>
          <w:tcPr>
            <w:tcW w:w="850" w:type="dxa"/>
            <w:vAlign w:val="center"/>
          </w:tcPr>
          <w:p w14:paraId="6A46EF34" w14:textId="248BC61A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47040" behindDoc="0" locked="0" layoutInCell="1" allowOverlap="1" wp14:anchorId="213B9742" wp14:editId="6BD5FCA5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7780</wp:posOffset>
                      </wp:positionV>
                      <wp:extent cx="249555" cy="249555"/>
                      <wp:effectExtent l="12700" t="12700" r="29845" b="29845"/>
                      <wp:wrapNone/>
                      <wp:docPr id="1526102518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D7E57C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13B9742" id="_x0000_s1098" style="position:absolute;left:0;text-align:left;margin-left:0;margin-top:1.4pt;width:19.65pt;height:19.65pt;z-index:252247040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7BD7E57C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E538EE2" w14:textId="113F8A6A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49088" behindDoc="0" locked="0" layoutInCell="1" allowOverlap="1" wp14:anchorId="4DADCFCF" wp14:editId="12BE74FF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7780</wp:posOffset>
                      </wp:positionV>
                      <wp:extent cx="249555" cy="249555"/>
                      <wp:effectExtent l="12700" t="12700" r="29845" b="29845"/>
                      <wp:wrapNone/>
                      <wp:docPr id="29656926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37E457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DADCFCF" id="_x0000_s1099" style="position:absolute;left:0;text-align:left;margin-left:0;margin-top:1.4pt;width:19.65pt;height:19.65pt;z-index:25224908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0E37E457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69D4AA5" w14:textId="31F36505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51136" behindDoc="0" locked="0" layoutInCell="1" allowOverlap="1" wp14:anchorId="61774B8E" wp14:editId="24901C8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7780</wp:posOffset>
                      </wp:positionV>
                      <wp:extent cx="234000" cy="237600"/>
                      <wp:effectExtent l="12700" t="12700" r="20320" b="29210"/>
                      <wp:wrapNone/>
                      <wp:docPr id="38645465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0AC9FA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774B8E" id="_x0000_s1100" style="position:absolute;left:0;text-align:left;margin-left:0;margin-top:1.4pt;width:18.45pt;height:18.7pt;z-index:2522511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S7KiwIAAKIFAAAOAAAAZHJzL2Uyb0RvYy54bWysVNtuEzEQfUfiHyy/092kpY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D0AC9FA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B456DE9" w14:textId="7FE0B350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53184" behindDoc="0" locked="0" layoutInCell="1" allowOverlap="1" wp14:anchorId="6A4BF248" wp14:editId="081C731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7780</wp:posOffset>
                      </wp:positionV>
                      <wp:extent cx="234000" cy="237600"/>
                      <wp:effectExtent l="12700" t="12700" r="20320" b="29210"/>
                      <wp:wrapNone/>
                      <wp:docPr id="195690973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412979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4BF248" id="_x0000_s1101" style="position:absolute;left:0;text-align:left;margin-left:0;margin-top:1.4pt;width:18.45pt;height:18.7pt;z-index:2522531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LJ0iw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15412979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0F3E4CB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74A94075" w14:textId="09C97CB2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Pahwa et al. (2015)</w:t>
            </w:r>
          </w:p>
        </w:tc>
        <w:tc>
          <w:tcPr>
            <w:tcW w:w="850" w:type="dxa"/>
            <w:vAlign w:val="center"/>
          </w:tcPr>
          <w:p w14:paraId="1C1AC317" w14:textId="3C154B93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55232" behindDoc="0" locked="0" layoutInCell="1" allowOverlap="1" wp14:anchorId="180125A4" wp14:editId="06EDAA9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8415</wp:posOffset>
                      </wp:positionV>
                      <wp:extent cx="249555" cy="248227"/>
                      <wp:effectExtent l="12700" t="12700" r="29845" b="31750"/>
                      <wp:wrapNone/>
                      <wp:docPr id="1300348490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277DE3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0125A4" id="_x0000_s1102" style="position:absolute;left:0;text-align:left;margin-left:0;margin-top:1.45pt;width:19.65pt;height:19.55pt;z-index:252255232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PmHgQIAAJQ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" fillcolor="red" strokecolor="white" strokeweight="3pt">
                      <v:stroke opacity="0" joinstyle="miter"/>
                      <v:textbox inset="1pt,0,0,0">
                        <w:txbxContent>
                          <w:p w14:paraId="2E277DE3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9BB0320" w14:textId="07A102A9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57280" behindDoc="0" locked="0" layoutInCell="1" allowOverlap="1" wp14:anchorId="46EFB269" wp14:editId="1562DF4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8415</wp:posOffset>
                      </wp:positionV>
                      <wp:extent cx="234000" cy="237600"/>
                      <wp:effectExtent l="12700" t="12700" r="20320" b="29210"/>
                      <wp:wrapNone/>
                      <wp:docPr id="197600512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F56E9A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EFB269" id="_x0000_s1103" style="position:absolute;left:0;text-align:left;margin-left:0;margin-top:1.45pt;width:18.45pt;height:18.7pt;z-index:2522572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69F56E9A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673BE30" w14:textId="76CEC0D2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59328" behindDoc="0" locked="0" layoutInCell="1" allowOverlap="1" wp14:anchorId="74C81F8A" wp14:editId="1B69AE2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8415</wp:posOffset>
                      </wp:positionV>
                      <wp:extent cx="234000" cy="237600"/>
                      <wp:effectExtent l="12700" t="12700" r="20320" b="29210"/>
                      <wp:wrapNone/>
                      <wp:docPr id="77320551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C2CA11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C81F8A" id="_x0000_s1104" style="position:absolute;left:0;text-align:left;margin-left:0;margin-top:1.45pt;width:18.45pt;height:18.7pt;z-index:25225932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H2p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27C2CA11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1540FEE" w14:textId="145E2632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61376" behindDoc="0" locked="0" layoutInCell="1" allowOverlap="1" wp14:anchorId="7AEC03FC" wp14:editId="5495B0C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8415</wp:posOffset>
                      </wp:positionV>
                      <wp:extent cx="234000" cy="237600"/>
                      <wp:effectExtent l="12700" t="12700" r="20320" b="29210"/>
                      <wp:wrapNone/>
                      <wp:docPr id="188874485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2DF008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EC03FC" id="_x0000_s1105" style="position:absolute;left:0;text-align:left;margin-left:0;margin-top:1.45pt;width:18.45pt;height:18.7pt;z-index:25226137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eEXiw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032DF008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290589D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379D1697" w14:textId="11C16746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Saberi et al. (2017)</w:t>
            </w:r>
          </w:p>
        </w:tc>
        <w:tc>
          <w:tcPr>
            <w:tcW w:w="850" w:type="dxa"/>
            <w:vAlign w:val="center"/>
          </w:tcPr>
          <w:p w14:paraId="20786657" w14:textId="1A14317C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63424" behindDoc="0" locked="0" layoutInCell="1" allowOverlap="1" wp14:anchorId="13BB2AE1" wp14:editId="255882BD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9050</wp:posOffset>
                      </wp:positionV>
                      <wp:extent cx="249555" cy="248227"/>
                      <wp:effectExtent l="12700" t="12700" r="29845" b="31750"/>
                      <wp:wrapNone/>
                      <wp:docPr id="50974168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A6043C2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BB2AE1" id="_x0000_s1106" style="position:absolute;left:0;text-align:left;margin-left:0;margin-top:1.5pt;width:19.65pt;height:19.55pt;z-index:252263424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" fillcolor="red" strokecolor="white" strokeweight="3pt">
                      <v:stroke opacity="0" joinstyle="miter"/>
                      <v:textbox inset="1pt,0,0,0">
                        <w:txbxContent>
                          <w:p w14:paraId="3A6043C2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5FAD605" w14:textId="130CA102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65472" behindDoc="0" locked="0" layoutInCell="1" allowOverlap="1" wp14:anchorId="66898F42" wp14:editId="4F9C4B7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8400" cy="248400"/>
                      <wp:effectExtent l="12700" t="12700" r="31115" b="31115"/>
                      <wp:wrapNone/>
                      <wp:docPr id="805450745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8400" cy="248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FA43EC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898F42" id="_x0000_s1107" style="position:absolute;left:0;text-align:left;margin-left:0;margin-top:2.85pt;width:19.55pt;height:19.55pt;z-index:2522654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" fillcolor="red" strokecolor="white" strokeweight="3pt">
                      <v:stroke opacity="0" joinstyle="miter"/>
                      <v:textbox inset="1pt,0,0,0">
                        <w:txbxContent>
                          <w:p w14:paraId="63FA43EC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2F1636B" w14:textId="033960CF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69568" behindDoc="0" locked="0" layoutInCell="1" allowOverlap="1" wp14:anchorId="4B43A543" wp14:editId="3A075CD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9050</wp:posOffset>
                      </wp:positionV>
                      <wp:extent cx="234000" cy="237600"/>
                      <wp:effectExtent l="12700" t="12700" r="20320" b="29210"/>
                      <wp:wrapNone/>
                      <wp:docPr id="74255291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9917F8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43A543" id="_x0000_s1108" style="position:absolute;left:0;text-align:left;margin-left:0;margin-top:1.5pt;width:18.45pt;height:18.7pt;z-index:2522695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0FD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639917F8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17FE566" w14:textId="7D60CE7B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67520" behindDoc="0" locked="0" layoutInCell="1" allowOverlap="1" wp14:anchorId="05DE3215" wp14:editId="478234D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9050</wp:posOffset>
                      </wp:positionV>
                      <wp:extent cx="249555" cy="248227"/>
                      <wp:effectExtent l="12700" t="12700" r="29845" b="31750"/>
                      <wp:wrapNone/>
                      <wp:docPr id="717138155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4CEE5B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DE3215" id="_x0000_s1109" style="position:absolute;left:0;text-align:left;margin-left:0;margin-top:1.5pt;width:19.65pt;height:19.55pt;z-index:252267520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" fillcolor="red" strokecolor="white" strokeweight="3pt">
                      <v:stroke opacity="0" joinstyle="miter"/>
                      <v:textbox inset="1pt,0,0,0">
                        <w:txbxContent>
                          <w:p w14:paraId="174CEE5B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823125C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5A6FFD3B" w14:textId="43A39B28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Rams et al. (2018)</w:t>
            </w:r>
          </w:p>
        </w:tc>
        <w:tc>
          <w:tcPr>
            <w:tcW w:w="850" w:type="dxa"/>
            <w:vAlign w:val="center"/>
          </w:tcPr>
          <w:p w14:paraId="1552988D" w14:textId="7484C2DB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71616" behindDoc="0" locked="0" layoutInCell="1" allowOverlap="1" wp14:anchorId="24343270" wp14:editId="693222E6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3335</wp:posOffset>
                      </wp:positionV>
                      <wp:extent cx="249555" cy="249555"/>
                      <wp:effectExtent l="12700" t="12700" r="29845" b="29845"/>
                      <wp:wrapNone/>
                      <wp:docPr id="1377686577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7BB496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24343270" id="_x0000_s1110" style="position:absolute;left:0;text-align:left;margin-left:0;margin-top:1.05pt;width:19.65pt;height:19.65pt;z-index:252271616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637BB496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CB32414" w14:textId="553D22B0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77760" behindDoc="0" locked="0" layoutInCell="1" allowOverlap="1" wp14:anchorId="2568A503" wp14:editId="4371C8F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3335</wp:posOffset>
                      </wp:positionV>
                      <wp:extent cx="234000" cy="237600"/>
                      <wp:effectExtent l="12700" t="12700" r="20320" b="29210"/>
                      <wp:wrapNone/>
                      <wp:docPr id="5957385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624E21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68A503" id="_x0000_s1111" style="position:absolute;left:0;text-align:left;margin-left:0;margin-top:1.05pt;width:18.45pt;height:18.7pt;z-index:2522777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37624E21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F7BD85A" w14:textId="1F0150E6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75712" behindDoc="0" locked="0" layoutInCell="1" allowOverlap="1" wp14:anchorId="10894347" wp14:editId="7F38804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3335</wp:posOffset>
                      </wp:positionV>
                      <wp:extent cx="234000" cy="237600"/>
                      <wp:effectExtent l="12700" t="12700" r="20320" b="29210"/>
                      <wp:wrapNone/>
                      <wp:docPr id="190146969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6CB1C1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894347" id="_x0000_s1112" style="position:absolute;left:0;text-align:left;margin-left:0;margin-top:1.05pt;width:18.45pt;height:18.7pt;z-index:2522757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qDU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656CB1C1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D27BA4D" w14:textId="1E519EE2" w:rsidR="003B5A8A" w:rsidRPr="00607696" w:rsidRDefault="003B5A8A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73664" behindDoc="0" locked="0" layoutInCell="1" allowOverlap="1" wp14:anchorId="3C4909AC" wp14:editId="359E12FD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3335</wp:posOffset>
                      </wp:positionV>
                      <wp:extent cx="249555" cy="249555"/>
                      <wp:effectExtent l="12700" t="12700" r="29845" b="29845"/>
                      <wp:wrapNone/>
                      <wp:docPr id="1329053424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5B10CF" w14:textId="77777777" w:rsidR="003B5A8A" w:rsidRDefault="003B5A8A" w:rsidP="003B5A8A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C4909AC" id="_x0000_s1113" style="position:absolute;left:0;text-align:left;margin-left:0;margin-top:1.05pt;width:19.65pt;height:19.65pt;z-index:252273664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1B5B10CF" w14:textId="77777777" w:rsidR="003B5A8A" w:rsidRDefault="003B5A8A" w:rsidP="003B5A8A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21E8047C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64842CF6" w14:textId="7684263E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Machado et al. (2020)</w:t>
            </w:r>
          </w:p>
        </w:tc>
        <w:tc>
          <w:tcPr>
            <w:tcW w:w="850" w:type="dxa"/>
            <w:vAlign w:val="center"/>
          </w:tcPr>
          <w:p w14:paraId="3DBDB588" w14:textId="3017C3DF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79808" behindDoc="0" locked="0" layoutInCell="1" allowOverlap="1" wp14:anchorId="1AC21316" wp14:editId="0C4B3CA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7003246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251215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C21316" id="_x0000_s1114" style="position:absolute;left:0;text-align:left;margin-left:0;margin-top:2.85pt;width:18.45pt;height:18.7pt;z-index:2522798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CsvrsR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0E251215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1E9E5EB" w14:textId="62BF5380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81856" behindDoc="0" locked="0" layoutInCell="1" allowOverlap="1" wp14:anchorId="60F341C5" wp14:editId="3D632DE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0034247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43F7D4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F341C5" id="_x0000_s1115" style="position:absolute;left:0;text-align:left;margin-left:0;margin-top:2.85pt;width:18.45pt;height:18.7pt;z-index:2522818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yevig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mCL3ibXtLW23f4eB4/7eIcfoSy2h+H0UtJb/+P53oCvB07a90fw2En10eD1nM0v0zzG&#10;vEDDH4z1wfBR3djyKIFhiHucUGPfPUYrZL4hR0Ijd3wIchPGRyu9NE/X2ev4tC5/Ag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aDyev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4A43F7D4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5263518" w14:textId="3BDBCA72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83904" behindDoc="0" locked="0" layoutInCell="1" allowOverlap="1" wp14:anchorId="79F2415D" wp14:editId="55D62A2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3970</wp:posOffset>
                      </wp:positionV>
                      <wp:extent cx="234000" cy="237600"/>
                      <wp:effectExtent l="12700" t="12700" r="20320" b="29210"/>
                      <wp:wrapNone/>
                      <wp:docPr id="11580467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4AB448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F2415D" id="_x0000_s1116" style="position:absolute;left:0;text-align:left;margin-left:0;margin-top:1.1pt;width:18.45pt;height:18.7pt;z-index:2522839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Wmxig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7B4AB448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5CFD9EC" w14:textId="6DD44551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85952" behindDoc="0" locked="0" layoutInCell="1" allowOverlap="1" wp14:anchorId="0374226D" wp14:editId="141B035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3970</wp:posOffset>
                      </wp:positionV>
                      <wp:extent cx="234000" cy="237600"/>
                      <wp:effectExtent l="12700" t="12700" r="20320" b="29210"/>
                      <wp:wrapNone/>
                      <wp:docPr id="56190043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42A53E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74226D" id="_x0000_s1117" style="position:absolute;left:0;text-align:left;margin-left:0;margin-top:1.1pt;width:18.45pt;height:18.7pt;z-index:2522859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WPUPig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" fillcolor="lime" strokecolor="white" strokeweight="3pt">
                      <v:stroke opacity="0" joinstyle="miter"/>
                      <v:textbox inset="1pt,0,0,0">
                        <w:txbxContent>
                          <w:p w14:paraId="0D42A53E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D1149E1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29C39B61" w14:textId="46BC1B20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Farook et al. (2020)</w:t>
            </w:r>
          </w:p>
        </w:tc>
        <w:tc>
          <w:tcPr>
            <w:tcW w:w="850" w:type="dxa"/>
            <w:vAlign w:val="center"/>
          </w:tcPr>
          <w:p w14:paraId="502C97DA" w14:textId="65539E79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88000" behindDoc="0" locked="0" layoutInCell="1" allowOverlap="1" wp14:anchorId="53F367CA" wp14:editId="6B5BE1C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50275109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3538DB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F367CA" id="_x0000_s1118" style="position:absolute;left:0;text-align:left;margin-left:0;margin-top:2.85pt;width:18.45pt;height:18.7pt;z-index:25228800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CEXig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7Ty5pq217fb3OHjcxzv8CGWxPQynl5Le+h/P9wZ8PXDSvj+Cx06qjwav52x+meYx&#10;5gUa/mCsD4aP6saWRwkMQ9zjhBr77jFaIfMNORIaueNDkJswPlrppXm6zl7Hp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DujCEX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133538DB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9CA6833" w14:textId="682387C3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90048" behindDoc="0" locked="0" layoutInCell="1" allowOverlap="1" wp14:anchorId="361C3761" wp14:editId="3EF203A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5556997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55094C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1C3761" id="_x0000_s1119" style="position:absolute;left:0;text-align:left;margin-left:0;margin-top:2.85pt;width:18.45pt;height:18.7pt;z-index:2522900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YPb2pigIAAKI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855094C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50C5CD8" w14:textId="5B7A1B51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92096" behindDoc="0" locked="0" layoutInCell="1" allowOverlap="1" wp14:anchorId="7676DBFF" wp14:editId="6582446D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5240</wp:posOffset>
                      </wp:positionV>
                      <wp:extent cx="234000" cy="237600"/>
                      <wp:effectExtent l="12700" t="12700" r="20320" b="29210"/>
                      <wp:wrapNone/>
                      <wp:docPr id="145233434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EFB30FD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76DBFF" id="_x0000_s1120" style="position:absolute;left:0;text-align:left;margin-left:0;margin-top:1.2pt;width:18.45pt;height:18.7pt;z-index:2522920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EFB30FD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652AF07" w14:textId="501459CE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94144" behindDoc="0" locked="0" layoutInCell="1" allowOverlap="1" wp14:anchorId="37C61252" wp14:editId="5187FCFD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5240</wp:posOffset>
                      </wp:positionV>
                      <wp:extent cx="249555" cy="249555"/>
                      <wp:effectExtent l="12700" t="12700" r="29845" b="29845"/>
                      <wp:wrapNone/>
                      <wp:docPr id="1464774718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A22DB8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7C61252" id="_x0000_s1121" style="position:absolute;left:0;text-align:left;margin-left:0;margin-top:1.2pt;width:19.65pt;height:19.65pt;z-index:252294144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17A22DB8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783A74AB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0B4C0845" w14:textId="3969652E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lastRenderedPageBreak/>
              <w:t>Yusof et al. (2021)</w:t>
            </w:r>
          </w:p>
        </w:tc>
        <w:tc>
          <w:tcPr>
            <w:tcW w:w="850" w:type="dxa"/>
            <w:vAlign w:val="center"/>
          </w:tcPr>
          <w:p w14:paraId="7EE5F623" w14:textId="4F370606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96192" behindDoc="0" locked="0" layoutInCell="1" allowOverlap="1" wp14:anchorId="0CEEFF8E" wp14:editId="6901454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8227"/>
                      <wp:effectExtent l="12700" t="12700" r="29845" b="31750"/>
                      <wp:wrapNone/>
                      <wp:docPr id="1614727889" name="Ova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822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5C3FA1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EEFF8E" id="_x0000_s1122" style="position:absolute;left:0;text-align:left;margin-left:0;margin-top:2.85pt;width:19.65pt;height:19.55pt;z-index:252296192;visibility:visible;mso-wrap-style:square;mso-height-percent:0;mso-wrap-distance-left:9pt;mso-wrap-distance-top:0;mso-wrap-distance-right:9pt;mso-wrap-distance-bottom:0;mso-position-horizontal:center;mso-position-horizontal-relative:text;mso-position-vertical:absolute;mso-position-vertical-relative:lin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" fillcolor="red" strokecolor="white" strokeweight="3pt">
                      <v:stroke opacity="0" joinstyle="miter"/>
                      <v:textbox inset="1pt,0,0,0">
                        <w:txbxContent>
                          <w:p w14:paraId="0E5C3FA1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72089F6" w14:textId="0ACE1D65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298240" behindDoc="0" locked="0" layoutInCell="1" allowOverlap="1" wp14:anchorId="204A4FCF" wp14:editId="70CADC8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67767115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FB6C5C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4A4FCF" id="_x0000_s1123" style="position:absolute;left:0;text-align:left;margin-left:0;margin-top:2.85pt;width:18.45pt;height:18.7pt;z-index:2522982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Fw+iw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7WVyTVtr2+3vcfC4j3f4EcpiexhOLyW99T+e7w34euCkfX8Ej51UHw1ez9n8Ms1j&#10;zAs0/MFYHwwf1Y0tjxIYhrjHCTX23WO0QuYbciQ0cseHIDdhfLTSS/N0nb2OT+vyJ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A/BcPosCAACi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DFB6C5C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65975EA" w14:textId="1D69D729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00288" behindDoc="0" locked="0" layoutInCell="1" allowOverlap="1" wp14:anchorId="00700FFF" wp14:editId="317B01E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5875</wp:posOffset>
                      </wp:positionV>
                      <wp:extent cx="234000" cy="237600"/>
                      <wp:effectExtent l="12700" t="12700" r="20320" b="29210"/>
                      <wp:wrapNone/>
                      <wp:docPr id="206933119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22E390D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700FFF" id="_x0000_s1124" style="position:absolute;left:0;text-align:left;margin-left:0;margin-top:1.25pt;width:18.45pt;height:18.7pt;z-index:2523002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222E390D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10D59CB" w14:textId="6FBE636C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 wp14:anchorId="75F9277C" wp14:editId="5705EE0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5875</wp:posOffset>
                      </wp:positionV>
                      <wp:extent cx="234000" cy="237600"/>
                      <wp:effectExtent l="12700" t="12700" r="20320" b="29210"/>
                      <wp:wrapNone/>
                      <wp:docPr id="46991455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5AC7B3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F9277C" id="_x0000_s1125" style="position:absolute;left:0;text-align:left;margin-left:0;margin-top:1.25pt;width:18.45pt;height:18.7pt;z-index:2523023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05AC7B3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470ADE11" w14:textId="77777777" w:rsidTr="002263B3">
        <w:trPr>
          <w:trHeight w:val="567"/>
        </w:trPr>
        <w:tc>
          <w:tcPr>
            <w:tcW w:w="1651" w:type="dxa"/>
            <w:vAlign w:val="bottom"/>
          </w:tcPr>
          <w:p w14:paraId="5D00C30A" w14:textId="1B5B654A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Alasqah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22)</w:t>
            </w:r>
          </w:p>
        </w:tc>
        <w:tc>
          <w:tcPr>
            <w:tcW w:w="850" w:type="dxa"/>
            <w:vAlign w:val="center"/>
          </w:tcPr>
          <w:p w14:paraId="0147471B" w14:textId="03952145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04384" behindDoc="0" locked="0" layoutInCell="1" allowOverlap="1" wp14:anchorId="0B2A04D9" wp14:editId="1989C2A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72086913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D41153A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2A04D9" id="_x0000_s1126" style="position:absolute;left:0;text-align:left;margin-left:0;margin-top:2.85pt;width:18.45pt;height:18.7pt;z-index:2523043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MHuiQ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" fillcolor="lime" strokecolor="white" strokeweight="3pt">
                      <v:stroke opacity="0" joinstyle="miter"/>
                      <v:textbox inset="1pt,0,0,0">
                        <w:txbxContent>
                          <w:p w14:paraId="4D41153A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67F7C93" w14:textId="76EF1AE4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06432" behindDoc="0" locked="0" layoutInCell="1" allowOverlap="1" wp14:anchorId="4DE79C0E" wp14:editId="54FD9CB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05656608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3433F2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E79C0E" id="_x0000_s1127" style="position:absolute;left:0;text-align:left;margin-left:0;margin-top:2.85pt;width:18.45pt;height:18.7pt;z-index:25230643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V1Qig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jrrpru17fb32Hncxzv8CGWxPgzbl5Le+h8v7wZcH9hq35/AYynVJ4PzOZtfpoaM&#10;+YCCPwjrg+CjurFlK4FhiHtsUWPfP0UrZB6RY0Bj8LgJchXGrZVWzfNz1jru1uVPAA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l1V1Q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73433F2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3DADBDD" w14:textId="00076AD8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08480" behindDoc="0" locked="0" layoutInCell="1" allowOverlap="1" wp14:anchorId="379A7E5E" wp14:editId="20730C9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15875</wp:posOffset>
                      </wp:positionV>
                      <wp:extent cx="234000" cy="237600"/>
                      <wp:effectExtent l="12700" t="12700" r="20320" b="29210"/>
                      <wp:wrapNone/>
                      <wp:docPr id="85179480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7081F52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9A7E5E" id="_x0000_s1128" style="position:absolute;left:0;text-align:left;margin-left:0;margin-top:1.25pt;width:18.45pt;height:18.7pt;z-index:2523084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YlI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37081F52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E315EB2" w14:textId="27D1EE7B" w:rsidR="003B5A8A" w:rsidRPr="00607696" w:rsidRDefault="002263B3" w:rsidP="002263B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10528" behindDoc="0" locked="0" layoutInCell="1" allowOverlap="1" wp14:anchorId="3BB6ACD7" wp14:editId="78B63E4A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15875</wp:posOffset>
                      </wp:positionV>
                      <wp:extent cx="249555" cy="249555"/>
                      <wp:effectExtent l="12700" t="12700" r="29845" b="29845"/>
                      <wp:wrapNone/>
                      <wp:docPr id="1547841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3528ED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BB6ACD7" id="_x0000_s1129" style="position:absolute;left:0;text-align:left;margin-left:0;margin-top:1.25pt;width:19.65pt;height:19.65pt;z-index:25231052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553528ED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56287009" w14:textId="77777777" w:rsidR="00A15757" w:rsidRDefault="00A15757"/>
    <w:p w14:paraId="704869AA" w14:textId="77777777" w:rsidR="00475D44" w:rsidRDefault="00475D44"/>
    <w:p w14:paraId="220885FC" w14:textId="77777777" w:rsidR="00475D44" w:rsidRDefault="00475D44"/>
    <w:tbl>
      <w:tblPr>
        <w:tblStyle w:val="TableGrid"/>
        <w:tblW w:w="0" w:type="auto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651"/>
        <w:gridCol w:w="850"/>
        <w:gridCol w:w="850"/>
        <w:gridCol w:w="850"/>
      </w:tblGrid>
      <w:tr w:rsidR="00475D44" w:rsidRPr="00E41541" w14:paraId="2DF0DB84" w14:textId="77777777" w:rsidTr="00475D44">
        <w:trPr>
          <w:trHeight w:val="386"/>
        </w:trPr>
        <w:tc>
          <w:tcPr>
            <w:tcW w:w="4201" w:type="dxa"/>
            <w:gridSpan w:val="4"/>
          </w:tcPr>
          <w:p w14:paraId="00AAA7B8" w14:textId="34498B9E" w:rsidR="00475D44" w:rsidRPr="00E41541" w:rsidRDefault="00475D44" w:rsidP="00475D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Applicability Concerns </w:t>
            </w:r>
          </w:p>
        </w:tc>
      </w:tr>
      <w:tr w:rsidR="00475D44" w:rsidRPr="00E41541" w14:paraId="34E35F62" w14:textId="77777777" w:rsidTr="00F65A67">
        <w:trPr>
          <w:cantSplit/>
          <w:trHeight w:val="2277"/>
        </w:trPr>
        <w:tc>
          <w:tcPr>
            <w:tcW w:w="1651" w:type="dxa"/>
          </w:tcPr>
          <w:p w14:paraId="0C222E19" w14:textId="77777777" w:rsidR="00475D44" w:rsidRPr="00E41541" w:rsidRDefault="00475D44" w:rsidP="00F65A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</w:p>
        </w:tc>
        <w:tc>
          <w:tcPr>
            <w:tcW w:w="850" w:type="dxa"/>
            <w:textDirection w:val="btLr"/>
            <w:vAlign w:val="center"/>
          </w:tcPr>
          <w:p w14:paraId="164F3D94" w14:textId="77777777" w:rsidR="00475D44" w:rsidRPr="00E41541" w:rsidRDefault="00475D44" w:rsidP="00F65A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41541">
              <w:rPr>
                <w:rFonts w:ascii="Calibri" w:hAnsi="Calibri" w:cs="Calibri"/>
              </w:rPr>
              <w:t xml:space="preserve">  Patient Selection</w:t>
            </w:r>
          </w:p>
        </w:tc>
        <w:tc>
          <w:tcPr>
            <w:tcW w:w="850" w:type="dxa"/>
            <w:textDirection w:val="btLr"/>
            <w:vAlign w:val="center"/>
          </w:tcPr>
          <w:p w14:paraId="78FA1358" w14:textId="77777777" w:rsidR="00475D44" w:rsidRPr="00E41541" w:rsidRDefault="00475D44" w:rsidP="00F65A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41541">
              <w:rPr>
                <w:rFonts w:ascii="Calibri" w:hAnsi="Calibri" w:cs="Calibri"/>
              </w:rPr>
              <w:t xml:space="preserve">  Index Test</w:t>
            </w:r>
          </w:p>
        </w:tc>
        <w:tc>
          <w:tcPr>
            <w:tcW w:w="850" w:type="dxa"/>
            <w:textDirection w:val="btLr"/>
            <w:vAlign w:val="center"/>
          </w:tcPr>
          <w:p w14:paraId="2CC4FE7C" w14:textId="77777777" w:rsidR="00475D44" w:rsidRPr="00E41541" w:rsidRDefault="00475D44" w:rsidP="00F65A6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lang w:val="it-IT"/>
              </w:rPr>
            </w:pPr>
            <w:r w:rsidRPr="00E41541">
              <w:rPr>
                <w:rFonts w:ascii="Calibri" w:hAnsi="Calibri" w:cs="Calibri"/>
                <w:lang w:val="it-IT"/>
              </w:rPr>
              <w:t xml:space="preserve">  Reference Standard</w:t>
            </w:r>
          </w:p>
        </w:tc>
      </w:tr>
      <w:tr w:rsidR="003B5A8A" w:rsidRPr="00E41541" w14:paraId="4DCD872C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11CF0999" w14:textId="07040F40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Douglass et al. (1986)</w:t>
            </w:r>
          </w:p>
        </w:tc>
        <w:tc>
          <w:tcPr>
            <w:tcW w:w="850" w:type="dxa"/>
            <w:vAlign w:val="center"/>
          </w:tcPr>
          <w:p w14:paraId="4EAFE1A3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26208" behindDoc="0" locked="0" layoutInCell="1" allowOverlap="1" wp14:anchorId="606EF938" wp14:editId="1C5BB22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123515871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66DA32" w14:textId="77777777" w:rsidR="003B5A8A" w:rsidRDefault="003B5A8A" w:rsidP="00475D44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6EF938" id="_x0000_s1130" style="position:absolute;left:0;text-align:left;margin-left:0;margin-top:2.85pt;width:18.4pt;height:18.7pt;z-index:2521262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2966DA32" w14:textId="77777777" w:rsidR="003B5A8A" w:rsidRDefault="003B5A8A" w:rsidP="00475D44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C7006C0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6448" behindDoc="0" locked="0" layoutInCell="1" allowOverlap="1" wp14:anchorId="04CDA590" wp14:editId="6055254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81489392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CD8A00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CDA590" id="_x0000_s1131" style="position:absolute;left:0;text-align:left;margin-left:0;margin-top:2.85pt;width:18.55pt;height:18.65pt;z-index:2521364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0cqjwIAAKM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yqcwOns61tjw/YeeDjPS5CWawPx/alpLP+5+uzHscHttqPZ+axlOqzwfc5&#10;m79PDRnzBgU/CttR8FHd2jKVmOGIe2pRYz88RytkfiKngIbgcRLkKgxTK42al/usdZqt61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sRtHKo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9CD8A00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0BFDA1B" w14:textId="16D67DA9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12576" behindDoc="0" locked="0" layoutInCell="1" allowOverlap="1" wp14:anchorId="3D9F67A1" wp14:editId="27575DE9">
                      <wp:simplePos x="0" y="0"/>
                      <wp:positionH relativeFrom="column">
                        <wp:posOffset>-635</wp:posOffset>
                      </wp:positionH>
                      <wp:positionV relativeFrom="line">
                        <wp:posOffset>19050</wp:posOffset>
                      </wp:positionV>
                      <wp:extent cx="249555" cy="249555"/>
                      <wp:effectExtent l="12700" t="12700" r="29845" b="29845"/>
                      <wp:wrapNone/>
                      <wp:docPr id="1684167298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EC4317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D9F67A1" id="_x0000_s1132" style="position:absolute;left:0;text-align:left;margin-left:-.05pt;margin-top:1.5pt;width:19.65pt;height:19.65pt;z-index:25231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" fillcolor="yellow" strokecolor="white" strokeweight="3pt">
                      <v:stroke opacity="0" joinstyle="miter"/>
                      <v:textbox inset="1pt,0,0,0">
                        <w:txbxContent>
                          <w:p w14:paraId="24EC4317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1431D3F9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075D9A70" w14:textId="710AD690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Papapanou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89)</w:t>
            </w:r>
          </w:p>
        </w:tc>
        <w:tc>
          <w:tcPr>
            <w:tcW w:w="850" w:type="dxa"/>
            <w:vAlign w:val="center"/>
          </w:tcPr>
          <w:p w14:paraId="2CFA7309" w14:textId="036866DF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14624" behindDoc="0" locked="0" layoutInCell="1" allowOverlap="1" wp14:anchorId="573F3062" wp14:editId="1A2BD88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191156318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790A720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3F3062" id="_x0000_s1133" style="position:absolute;left:0;text-align:left;margin-left:0;margin-top:2.85pt;width:18.4pt;height:18.7pt;z-index:25231462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7790A720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F1BEA87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7472" behindDoc="0" locked="0" layoutInCell="1" allowOverlap="1" wp14:anchorId="396F8095" wp14:editId="1F1ED9C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209202126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18670D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6F8095" id="_x0000_s1134" style="position:absolute;left:0;text-align:left;margin-left:0;margin-top:2.85pt;width:18.55pt;height:18.65pt;z-index:2521374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4j3jw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lVL5NuOtva9viAncd9vMdFKIv1Ydi+lHTW/3x91uP4wFb78QweS6k+G3yf&#10;s/n71JAxb1Dwo7AdBR/VrS1TCQxD3FOLGvvhOVoh8xM5BTQEj5MgV2GYWmnUvNxnrdNsXf8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K/uI9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7E18670D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D00F0B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9760" behindDoc="0" locked="0" layoutInCell="1" allowOverlap="1" wp14:anchorId="16EFB495" wp14:editId="7D94C71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7485929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364F2B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EFB495" id="_x0000_s1135" style="position:absolute;left:0;text-align:left;margin-left:0;margin-top:2.85pt;width:18.55pt;height:18.65pt;z-index:2521497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hRJjwIAAKMFAAAOAAAAZHJzL2Uyb0RvYy54bWysVG1v0zAQ/o7Ef7D8nSXt1FGqpRPaKEJC&#10;bGLwA66O3VjyG7bXtPx6znaSrkNCCJEPztm+e+7uufNd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Pgg&#10;DD4LmlLQvKVEcYw0SbkvI0j1N5rIiTIY2KmEWYpHxROTynzlgsg2Fa1QkF4Xn8gFxriJs3LVQctL&#10;Josx5ET5aJHTz4AJWWCtJuwBYNQsICN2Kfagn0x5fpyTcf2nwIrxZJE9WxMnYy2NHYp77l1hVoPn&#10;oj+SVKhJLMXD9oDc4Oyq3yXddLa17fEBO4/7eI+LUBbrw7B9Kems//nyrMfxga324wk8llJ9Mvg+&#10;Z/O3qSFj3qDgR2E7Cj6qW1umEhiGuKcWNfb9U7RC5idyCmgIHidBrsIwtdKoeb7PWqfZuv4F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3UoUS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9364F2B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72C5B5A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69DC6CE" w14:textId="0878CD25" w:rsidR="003B5A8A" w:rsidRPr="003B5A8A" w:rsidRDefault="00012255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E73504">
              <w:rPr>
                <w:rFonts w:ascii="Calibri" w:eastAsia="Calibri" w:hAnsi="Calibri" w:cs="Calibri"/>
                <w:sz w:val="22"/>
                <w:szCs w:val="22"/>
              </w:rPr>
              <w:t>Å</w:t>
            </w:r>
            <w:r w:rsidR="003B5A8A" w:rsidRPr="003B5A8A">
              <w:rPr>
                <w:rFonts w:ascii="Calibri" w:hAnsi="Calibri" w:cs="Calibri"/>
                <w:color w:val="000000"/>
              </w:rPr>
              <w:t>kesson et al. (1992)</w:t>
            </w:r>
          </w:p>
        </w:tc>
        <w:tc>
          <w:tcPr>
            <w:tcW w:w="850" w:type="dxa"/>
            <w:vAlign w:val="center"/>
          </w:tcPr>
          <w:p w14:paraId="7DE0B462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28256" behindDoc="0" locked="0" layoutInCell="1" allowOverlap="1" wp14:anchorId="2ADED8B1" wp14:editId="4FA6682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56840149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85883D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DED8B1" id="_x0000_s1136" style="position:absolute;left:0;text-align:left;margin-left:0;margin-top:2.85pt;width:18.55pt;height:18.65pt;z-index:2521282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FpXjwIAAKM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ya5fqks61tjw/YeeDjPS5CWawPx/alpLP+5+uzHscHttqPZ+axlOqzwfc5&#10;m79PDRnzBgU/CttR8FHd2jKVmOGIe2pRYz88RytkfiKngIbgcRLkKgxTK42al/usdZqt61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xKxaV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D85883D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07514DB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8496" behindDoc="0" locked="0" layoutInCell="1" allowOverlap="1" wp14:anchorId="2358398F" wp14:editId="3DF5FC2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2403543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C85510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58398F" id="_x0000_s1137" style="position:absolute;left:0;text-align:left;margin-left:0;margin-top:2.85pt;width:18.55pt;height:18.65pt;z-index:2521384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cbpjgIAAKM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yaZd10trXt8QE7D3y8x0Uoi/Xh2L6UdNb/fH3W4/jAVvvxzDyWUn02+D5n&#10;8/epIWPeoOBHYTsKPqpbW6YSMxxxTy1q7IfnaIXMT+QU0BA8ToJchWFqpVHzcp+1TrN1/Qs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yHcbpjgIAAKM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56C85510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6ADD5C6" w14:textId="0CEFAC56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16672" behindDoc="0" locked="0" layoutInCell="1" allowOverlap="1" wp14:anchorId="61B31FD4" wp14:editId="1232901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54870254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0F81B4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B31FD4" id="_x0000_s1138" style="position:absolute;left:0;text-align:left;margin-left:0;margin-top:2.85pt;width:18.45pt;height:18.7pt;z-index:2523166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ukc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tk86aa7te3299h53Mc7/AhlsT4M25eS3vofL+8GXB/Yat+fwGMp1SeD8zmbX6aG&#10;jPmAgj8I64Pgo7qxZSuBYYh7bFFj3z9FK2QekWNAY/C4CXIVxq2VVs3zc9Y67tblT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5srpH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2B0F81B4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BCA44A8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BB9733F" w14:textId="07F2C97A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Hausmann et al. (1994)</w:t>
            </w:r>
          </w:p>
        </w:tc>
        <w:tc>
          <w:tcPr>
            <w:tcW w:w="850" w:type="dxa"/>
            <w:vAlign w:val="center"/>
          </w:tcPr>
          <w:p w14:paraId="748712C6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29280" behindDoc="0" locked="0" layoutInCell="1" allowOverlap="1" wp14:anchorId="17F76ED1" wp14:editId="38CF362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43336424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686BC6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F76ED1" id="_x0000_s1139" style="position:absolute;left:0;text-align:left;margin-left:0;margin-top:2.85pt;width:18.55pt;height:18.65pt;z-index:2521292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n3iOT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0686BC6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CE81C6E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9520" behindDoc="0" locked="0" layoutInCell="1" allowOverlap="1" wp14:anchorId="1136DCE5" wp14:editId="005E121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64362000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0FB734F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36DCE5" id="_x0000_s1140" style="position:absolute;left:0;text-align:left;margin-left:0;margin-top:2.85pt;width:18.55pt;height:18.65pt;z-index:25213952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bvAjwIAAKMFAAAOAAAAZHJzL2Uyb0RvYy54bWysVG1v0zAQ/o7Ef7D8nSXt6KiqpRPaKEJC&#10;bGLwA66O3VjyG7bXtPx6znaSrkNCCJEPztm+e+7uufNd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Pgg&#10;DD4LmlLQvKVEcYw0SbkvI0j1N5rIiTIY2KmEWYpHxROTynzlgsg2Fa1QkF4Xn8gFxriJs3LVQctL&#10;Josx5ET5aJHTz4AJWWCtJuwBYNQsICN2Kfagn0x5fpyTcf2nwIrxZJE9WxMnYy2NHYp77l1hVoPn&#10;oj+SVKhJLMXD9oDc4OyavU266Wxr2+MDdh738R4XoSzWh2H7UtJZ//PlWY/jA1vtxxN4LKX6ZPB9&#10;zubvUkPGvEHBj8J2FHxUt7ZMJTAMcU8tauz7p2iFzE/kFNAQPE6CXIVhaqVR83y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32G7w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0FB734F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F979461" w14:textId="6B01D87D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18720" behindDoc="0" locked="0" layoutInCell="1" allowOverlap="1" wp14:anchorId="40DB2620" wp14:editId="33E81F7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42004431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1F2CAD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DB2620" id="_x0000_s1141" style="position:absolute;left:0;text-align:left;margin-left:0;margin-top:2.85pt;width:18.45pt;height:18.7pt;z-index:25231872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09yT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tlF0k13a9vtH7DzuI/3+BHKYn0Yti8lvfU/Xt4NuD6w1b4/gcdSqo8G53M2v0o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ptPck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41F2CAD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60B3C59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63E09C48" w14:textId="0099B076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Rams et al. (1994)</w:t>
            </w:r>
          </w:p>
        </w:tc>
        <w:tc>
          <w:tcPr>
            <w:tcW w:w="850" w:type="dxa"/>
            <w:vAlign w:val="center"/>
          </w:tcPr>
          <w:p w14:paraId="3AD86AE5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0304" behindDoc="0" locked="0" layoutInCell="1" allowOverlap="1" wp14:anchorId="48DC9B19" wp14:editId="0C694E0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76050388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A29FF1B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DC9B19" id="_x0000_s1142" style="position:absolute;left:0;text-align:left;margin-left:0;margin-top:2.85pt;width:18.55pt;height:18.65pt;z-index:2521303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PNmjwIAAKM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yaXSXddLa17fEBOw98vMdFKIv14di+lHTW/3x91uP4wFb78cw8llJ9Nvg+&#10;Z/P3qSFj3qDgR2E7Cj6qW1umEjMccU8tauyH52iFzE/kFNAQPE6CXIVhaqVR83K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cgTzZo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A29FF1B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B89ACE2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0544" behindDoc="0" locked="0" layoutInCell="1" allowOverlap="1" wp14:anchorId="1E35A860" wp14:editId="3EE38EF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1845071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82C7DC8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35A860" id="_x0000_s1143" style="position:absolute;left:0;text-align:left;margin-left:0;margin-top:2.85pt;width:18.55pt;height:18.65pt;z-index:25214054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W/YjwIAAKMFAAAOAAAAZHJzL2Uyb0RvYy54bWysVNtu2zAMfR+wfxD0vtpJkTYI6hRDuwwD&#10;hrVYtw9gZCkWoNskNU729aMk22k6YBiG+UGmJPKQPKR4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GD&#10;MPgsaEpB85YSxTHSJOW+jCDV32giJ8pgYKcSZikeFU9MKvOVCyLbVLRCQXpdfCIXGOMmzspVBy0v&#10;mSzGkBPlo0VOPwMmZIG1mrAHgFGzgIzYpdiDfjLl+XFOxvWfAivGk0X2bE2cjLU0dijuuXeFWQ2e&#10;i/5IUqEmsRQP2wNyg7Nrdp1009nWtsdH7Dzu4wMuQlmsD8P2paSz/ufrsx7HB7baj2fwWEr1yeD7&#10;nM2vU0PGvEHBj8J2FHxUd7ZMJTAMcU8tauz752iFzE/kFNAQPE6CXIVhaqVR83K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hLVv2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82C7DC8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BBA1DD7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0784" behindDoc="0" locked="0" layoutInCell="1" allowOverlap="1" wp14:anchorId="29C24D50" wp14:editId="3AEFFEC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7276924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E24CBA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C24D50" id="_x0000_s1144" style="position:absolute;left:0;text-align:left;margin-left:0;margin-top:2.85pt;width:18.55pt;height:18.65pt;z-index:2521507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Oijjw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k1WybddLa17fEBO4/7eI+LUBbrw7B9Kems//n6rMfxga324xk8llJ9Nvg+&#10;Z/P3qSFj3qDgR2E7Cj6qW1umEhiGuKcWNfbDc7RC5idyCmgIHidBrsIwtdKoebnPWqfZuv4F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szDoo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DE24CBA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5817E72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8171BA4" w14:textId="3481EBB7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Atchison et al. (1995)</w:t>
            </w:r>
          </w:p>
        </w:tc>
        <w:tc>
          <w:tcPr>
            <w:tcW w:w="850" w:type="dxa"/>
            <w:vAlign w:val="center"/>
          </w:tcPr>
          <w:p w14:paraId="098C3F58" w14:textId="2725CE76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20768" behindDoc="0" locked="0" layoutInCell="1" allowOverlap="1" wp14:anchorId="706E4DFF" wp14:editId="240D235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70789087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2114C0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06E4DFF" id="_x0000_s1145" style="position:absolute;left:0;text-align:left;margin-left:0;margin-top:2.85pt;width:19.65pt;height:19.65pt;z-index:25232076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032114C0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466C17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1568" behindDoc="0" locked="0" layoutInCell="1" allowOverlap="1" wp14:anchorId="400B6F91" wp14:editId="271138F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04779973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E50ABB8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0B6F91" id="_x0000_s1146" style="position:absolute;left:0;text-align:left;margin-left:0;margin-top:2.85pt;width:18.55pt;height:18.65pt;z-index:2521415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8Purjw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k1z/VJZ1vbHh+w87iP97gIZbE+DNuXks76n6/Pehwf2Go/nsFjKdVng+9z&#10;Nn+fGjLmDQp+FLaj4KO6tWUqgWGIe2pRYz88RytkfiKngIbgcRLkKgxTK42al/usdZqt61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bPD7q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2E50ABB8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51A1D9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1808" behindDoc="0" locked="0" layoutInCell="1" allowOverlap="1" wp14:anchorId="22C0CE32" wp14:editId="5AC3215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4622646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D87940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C0CE32" id="_x0000_s1147" style="position:absolute;left:0;text-align:left;margin-left:0;margin-top:2.85pt;width:18.55pt;height:18.65pt;z-index:2521518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WcVjg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k1z7rpbGvb4wN2HvfxHhehLNaHYftS0ln/8/VZj+MDW+3HM3gspfps8H3O&#10;5u9TQ8a8QcGPwnYUfFS3tkwlMAxxTy1q7IfnaIXMT+QU0BA8ToJchWFqpVHzcp+1TrN1/Qs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aQWcVjgIAAKM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67D87940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8229D01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3DCA969" w14:textId="6C36212E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Khocht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6)</w:t>
            </w:r>
          </w:p>
        </w:tc>
        <w:tc>
          <w:tcPr>
            <w:tcW w:w="850" w:type="dxa"/>
            <w:vAlign w:val="center"/>
          </w:tcPr>
          <w:p w14:paraId="735C24B7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1328" behindDoc="0" locked="0" layoutInCell="1" allowOverlap="1" wp14:anchorId="1FE6E322" wp14:editId="0AE2D6A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4930083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E1AB2C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E6E322" id="_x0000_s1148" style="position:absolute;left:0;text-align:left;margin-left:0;margin-top:2.85pt;width:18.55pt;height:18.65pt;z-index:25213132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wZWzD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8E1AB2C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0F97F2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2592" behindDoc="0" locked="0" layoutInCell="1" allowOverlap="1" wp14:anchorId="76EBEAEC" wp14:editId="3B50B80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69654515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709C37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BEAEC" id="_x0000_s1149" style="position:absolute;left:0;text-align:left;margin-left:0;margin-top:2.85pt;width:18.55pt;height:18.65pt;z-index:2521425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NyQvs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34709C37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E910DE8" w14:textId="2F622534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3312" behindDoc="0" locked="0" layoutInCell="1" allowOverlap="1" wp14:anchorId="633A1A39" wp14:editId="22B0C0B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15663797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1D76C5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3A1A39" id="_x0000_s1150" style="position:absolute;left:0;text-align:left;margin-left:0;margin-top:2.85pt;width:18.55pt;height:18.65pt;z-index:2521733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dz0aP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321D76C5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F797EB8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2EE0322" w14:textId="6DBA86CF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Machte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7)</w:t>
            </w:r>
          </w:p>
        </w:tc>
        <w:tc>
          <w:tcPr>
            <w:tcW w:w="850" w:type="dxa"/>
            <w:vAlign w:val="center"/>
          </w:tcPr>
          <w:p w14:paraId="0FFB0C0B" w14:textId="0342CE5E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2048" behindDoc="0" locked="0" layoutInCell="1" allowOverlap="1" wp14:anchorId="34F3A1B9" wp14:editId="71DDA34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213184038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F2A221" w14:textId="77777777" w:rsidR="003B5A8A" w:rsidRDefault="003B5A8A" w:rsidP="00475D44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F3A1B9" id="_x0000_s1151" style="position:absolute;left:0;text-align:left;margin-left:0;margin-top:2.85pt;width:18.4pt;height:18.7pt;z-index:2521620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" fillcolor="lime" strokecolor="white" strokeweight="3pt">
                      <v:stroke opacity="0" joinstyle="miter"/>
                      <v:textbox inset="1pt,0,0,0">
                        <w:txbxContent>
                          <w:p w14:paraId="7CF2A221" w14:textId="77777777" w:rsidR="003B5A8A" w:rsidRDefault="003B5A8A" w:rsidP="00475D44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D09A98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3616" behindDoc="0" locked="0" layoutInCell="1" allowOverlap="1" wp14:anchorId="4E527B4A" wp14:editId="5ECD346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28356799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DF500B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527B4A" id="_x0000_s1152" style="position:absolute;left:0;text-align:left;margin-left:0;margin-top:2.85pt;width:18.55pt;height:18.65pt;z-index:2521436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FKajw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k1v0q66Wxr2+MDdh738R4XoSzWh2H7UtJZ//P1WY/jA1vtxzN4LKX6bPB9&#10;zubvU0PGvEHBj8J2FHxUt7ZMJTAMcU8tauyH52iFzE/kFNAQPE6CXIVhaqVR83K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2lhSmo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75DF500B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6BAA931" w14:textId="5C051796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61728" behindDoc="0" locked="0" layoutInCell="1" allowOverlap="1" wp14:anchorId="4A66C463" wp14:editId="016139C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950707053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A506DD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A66C463" id="_x0000_s1153" style="position:absolute;left:0;text-align:left;margin-left:0;margin-top:2.85pt;width:19.65pt;height:19.65pt;z-index:25236172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" fillcolor="yellow" strokecolor="white" strokeweight="3pt">
                      <v:stroke opacity="0" joinstyle="miter"/>
                      <v:textbox inset="1pt,0,0,0">
                        <w:txbxContent>
                          <w:p w14:paraId="3EA506DD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5571960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2FF61CF" w14:textId="570021C5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lastRenderedPageBreak/>
              <w:t>Walsh et al. (1997)</w:t>
            </w:r>
          </w:p>
        </w:tc>
        <w:tc>
          <w:tcPr>
            <w:tcW w:w="850" w:type="dxa"/>
            <w:vAlign w:val="center"/>
          </w:tcPr>
          <w:p w14:paraId="4A5843E6" w14:textId="6E470300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22816" behindDoc="0" locked="0" layoutInCell="1" allowOverlap="1" wp14:anchorId="354B02D3" wp14:editId="09F33F2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192040198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683F09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4B02D3" id="_x0000_s1154" style="position:absolute;left:0;text-align:left;margin-left:0;margin-top:2.85pt;width:18.4pt;height:18.7pt;z-index:2523228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4683F09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731B894" w14:textId="6AC647D8" w:rsidR="003B5A8A" w:rsidRPr="00E41541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59680" behindDoc="0" locked="0" layoutInCell="1" allowOverlap="1" wp14:anchorId="53BF2C11" wp14:editId="53CA47D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50717483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49B58B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BF2C11" id="_x0000_s1155" style="position:absolute;left:0;text-align:left;margin-left:0;margin-top:2.85pt;width:18.45pt;height:18.7pt;z-index:2523596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Yt4uD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1449B58B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982E06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3856" behindDoc="0" locked="0" layoutInCell="1" allowOverlap="1" wp14:anchorId="276A11AA" wp14:editId="5DE6DC2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0886814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7D5C5F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6A11AA" id="_x0000_s1156" style="position:absolute;left:0;text-align:left;margin-left:0;margin-top:2.85pt;width:18.55pt;height:18.65pt;z-index:2521538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5v/jwIAAKM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sWuT7pbGfb0xfsPO7jAy5CWawPw/alpLP+58uzHscHttqPJ/BYSvXR4Puc&#10;zd+mhox5g4Ifhd0o+KjubJlKYBjinlvU2HdP0QqZn8g5oCF4nAS5CsPUSqPm+T5rnWfr5hc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9Dub/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27D5C5F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A7DAD16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97523DB" w14:textId="4C98965B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Eickolz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1999)</w:t>
            </w:r>
          </w:p>
        </w:tc>
        <w:tc>
          <w:tcPr>
            <w:tcW w:w="850" w:type="dxa"/>
            <w:vAlign w:val="center"/>
          </w:tcPr>
          <w:p w14:paraId="1DED7A4D" w14:textId="6B42DFF2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4096" behindDoc="0" locked="0" layoutInCell="1" allowOverlap="1" wp14:anchorId="7F964683" wp14:editId="7C98C4F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64717110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221315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F964683" id="_x0000_s1157" style="position:absolute;left:0;text-align:left;margin-left:0;margin-top:2.85pt;width:18.55pt;height:18.65pt;z-index:2521640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gdBjgIAAKM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sWWTed7Wx7+oKdx318wEUoi/Vh2L6UdNb/fHnW4/jAVvvxBB5LqT4afJ+z&#10;+dvUkDFvUPCjsBsFH9WdLVMJDEPcc4sa++4pWiHzEzkHNASPkyBXYZhaadQ832et82zd/AI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ACigdBjgIAAKM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39221315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A79AB9F" w14:textId="39E265C8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8192" behindDoc="0" locked="0" layoutInCell="1" allowOverlap="1" wp14:anchorId="3D6770D7" wp14:editId="0BC9412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4831739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0F37F4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6770D7" id="_x0000_s1158" style="position:absolute;left:0;text-align:left;margin-left:0;margin-top:2.85pt;width:18.55pt;height:18.65pt;z-index:2521681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WV7TW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30F37F4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8B9CFD2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4880" behindDoc="0" locked="0" layoutInCell="1" allowOverlap="1" wp14:anchorId="19D116A5" wp14:editId="42D52DBD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6338350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83D68C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D116A5" id="_x0000_s1159" style="position:absolute;left:0;text-align:left;margin-left:0;margin-top:2.85pt;width:18.55pt;height:18.65pt;z-index:25215488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r+9P5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5683D68C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75439AFC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2660353" w14:textId="15B6C742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Papelass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00)</w:t>
            </w:r>
          </w:p>
        </w:tc>
        <w:tc>
          <w:tcPr>
            <w:tcW w:w="850" w:type="dxa"/>
            <w:vAlign w:val="center"/>
          </w:tcPr>
          <w:p w14:paraId="4E9A7B4A" w14:textId="3FED6F55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5120" behindDoc="0" locked="0" layoutInCell="1" allowOverlap="1" wp14:anchorId="12D4E41A" wp14:editId="7CE1001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12693135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54CD754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D4E41A" id="_x0000_s1160" style="position:absolute;left:0;text-align:left;margin-left:0;margin-top:2.85pt;width:18.55pt;height:18.65pt;z-index:25216512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7/Z6a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154CD754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778B4B4" w14:textId="08610298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9216" behindDoc="0" locked="0" layoutInCell="1" allowOverlap="1" wp14:anchorId="0CAD4781" wp14:editId="07581BC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0367035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C738FD0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AD4781" id="_x0000_s1161" style="position:absolute;left:0;text-align:left;margin-left:0;margin-top:2.85pt;width:18.55pt;height:18.65pt;z-index:2521692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+bWjwIAAKM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sWuYHT2c62py/YedzHB1yEslgfhu1LSWf9z5dnPY4PbLUfT+CxlOqjwfc5&#10;m79NDRnzBgU/CrtR8FHd2TKVwDDEPbeose+eohUyP5FzQEPwOAlyFYaplUbN833WOs/WzS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GUfm1o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4C738FD0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CB929AC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5904" behindDoc="0" locked="0" layoutInCell="1" allowOverlap="1" wp14:anchorId="09536174" wp14:editId="594DD7A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08549919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46F118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536174" id="_x0000_s1162" style="position:absolute;left:0;text-align:left;margin-left:0;margin-top:2.85pt;width:18.55pt;height:18.65pt;z-index:2521559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zLOjwIAAKM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sW10k3ne1se/qCncd9fMBFKIv1Ydi+lHTW/3x51uP4wFb78QQeS6k+Gnyf&#10;s/nb1JAxb1Dwo7AbBR/VnS1TCQxD3HOLGvvuKVoh8xM5BzQEj5MgV2GYWmnUPN9nrfNs3fw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QpMyzo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6C46F118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A98865C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3D9DB30D" w14:textId="430AAF3C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Zybutz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00)</w:t>
            </w:r>
          </w:p>
        </w:tc>
        <w:tc>
          <w:tcPr>
            <w:tcW w:w="850" w:type="dxa"/>
            <w:vAlign w:val="center"/>
          </w:tcPr>
          <w:p w14:paraId="65EADD27" w14:textId="0C110D52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6144" behindDoc="0" locked="0" layoutInCell="1" allowOverlap="1" wp14:anchorId="0538BA3D" wp14:editId="1A56E7F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212591087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63A0CFC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38BA3D" id="_x0000_s1163" style="position:absolute;left:0;text-align:left;margin-left:0;margin-top:2.85pt;width:18.55pt;height:18.65pt;z-index:25216614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tCKuc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563A0CFC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E32FC6D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4640" behindDoc="0" locked="0" layoutInCell="1" allowOverlap="1" wp14:anchorId="695290FE" wp14:editId="130D3DA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28692014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CEABAC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5290FE" id="_x0000_s1164" style="position:absolute;left:0;text-align:left;margin-left:0;margin-top:2.85pt;width:18.55pt;height:18.65pt;z-index:2521446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g6cpC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3BCEABAC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050AEAF2" w14:textId="2C10C382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4336" behindDoc="0" locked="0" layoutInCell="1" allowOverlap="1" wp14:anchorId="1A291584" wp14:editId="7E030A7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47672223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4D8C6C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291584" id="_x0000_s1165" style="position:absolute;left:0;text-align:left;margin-left:0;margin-top:2.85pt;width:18.55pt;height:18.65pt;z-index:2521743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dRa1t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1A4D8C6C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0C7705E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078F6331" w14:textId="488ED5A3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Wolf et al. (2001)</w:t>
            </w:r>
          </w:p>
        </w:tc>
        <w:tc>
          <w:tcPr>
            <w:tcW w:w="850" w:type="dxa"/>
            <w:vAlign w:val="center"/>
          </w:tcPr>
          <w:p w14:paraId="22DCF6F7" w14:textId="7025C703" w:rsidR="003B5A8A" w:rsidRPr="00607696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5360" behindDoc="0" locked="0" layoutInCell="1" allowOverlap="1" wp14:anchorId="7450BE5D" wp14:editId="58A3F4C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36997992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4FDF11" w14:textId="77777777" w:rsidR="003B5A8A" w:rsidRDefault="003B5A8A" w:rsidP="00B319F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50BE5D" id="_x0000_s1166" style="position:absolute;left:0;text-align:left;margin-left:0;margin-top:2.85pt;width:18.45pt;height:18.7pt;z-index:2521753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DNkig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vcwOlubbv9A3Ye9/EeP0JZrA/D9qWkt/7Hy7sB1we22vcn8FhK9dHgfM7mV6kh&#10;Yz6g4A/C+iD4qG5t2UpgGOIeW9TYd0/RCplH5BjQGDxuglyFcWulVfP8nLWOu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DyTDNk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124FDF11" w14:textId="77777777" w:rsidR="003B5A8A" w:rsidRDefault="003B5A8A" w:rsidP="00B319F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1FB22FF" w14:textId="7E97182F" w:rsidR="003B5A8A" w:rsidRPr="00607696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6384" behindDoc="0" locked="0" layoutInCell="1" allowOverlap="1" wp14:anchorId="0587C78D" wp14:editId="44FF251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68975995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F2BEBA" w14:textId="77777777" w:rsidR="003B5A8A" w:rsidRDefault="003B5A8A" w:rsidP="00B319F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87C78D" id="_x0000_s1167" style="position:absolute;left:0;text-align:left;margin-left:0;margin-top:2.85pt;width:18.45pt;height:18.7pt;z-index:2521763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a/aig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usm+7Wtts/YOdxH+/xI5TF+jBsX0p663+8vBtwfWCrfX8Cj6VUHw3O52x+lRoy&#10;5gMK/iCsD4KP6taWrQSGIe6xRY199xStkHlEjgGNweMmyFUYt1ZaNc/PWeu4W5c/A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E/a/a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24F2BEBA" w14:textId="77777777" w:rsidR="003B5A8A" w:rsidRDefault="003B5A8A" w:rsidP="00B319F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A7A4C21" w14:textId="71EC40B1" w:rsidR="003B5A8A" w:rsidRPr="00607696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77408" behindDoc="0" locked="0" layoutInCell="1" allowOverlap="1" wp14:anchorId="0F7AC768" wp14:editId="7440930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91366517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3EDE64" w14:textId="77777777" w:rsidR="003B5A8A" w:rsidRDefault="003B5A8A" w:rsidP="00B319F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7AC768" id="_x0000_s1168" style="position:absolute;left:0;text-align:left;margin-left:0;margin-top:2.85pt;width:18.45pt;height:18.7pt;z-index:2521774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XvC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t50k13a9vtH7DzuI/3+BHKYn0Yti8lvfU/Xt4NuD6w1b4/gcdSqo8G53M2v0o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Xyl7w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B3EDE64" w14:textId="77777777" w:rsidR="003B5A8A" w:rsidRDefault="003B5A8A" w:rsidP="00B319F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301EE9D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28676F3C" w14:textId="547BEA6C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Marchant et al. (2004)</w:t>
            </w:r>
          </w:p>
        </w:tc>
        <w:tc>
          <w:tcPr>
            <w:tcW w:w="850" w:type="dxa"/>
            <w:vAlign w:val="center"/>
          </w:tcPr>
          <w:p w14:paraId="23231549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2352" behindDoc="0" locked="0" layoutInCell="1" allowOverlap="1" wp14:anchorId="12B94C64" wp14:editId="69B44EB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9167427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30065A7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B94C64" id="_x0000_s1169" style="position:absolute;left:0;text-align:left;margin-left:0;margin-top:2.85pt;width:18.45pt;height:18.7pt;z-index:2521323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qZjnf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430065A7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3F445BF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5664" behindDoc="0" locked="0" layoutInCell="1" allowOverlap="1" wp14:anchorId="453D0A77" wp14:editId="51C7495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14705265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489089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3D0A77" id="_x0000_s1170" style="position:absolute;left:0;text-align:left;margin-left:0;margin-top:2.85pt;width:18.45pt;height:18.7pt;z-index:2521456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gdLz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uL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6YHS8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1489089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D247B05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6928" behindDoc="0" locked="0" layoutInCell="1" allowOverlap="1" wp14:anchorId="6555DE88" wp14:editId="2A46E34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71417947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7DD9B94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55DE88" id="_x0000_s1171" style="position:absolute;left:0;text-align:left;margin-left:0;margin-top:2.85pt;width:18.45pt;height:18.7pt;z-index:25215692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AfME5N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7DD9B94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427B36" w:rsidRPr="00E41541" w14:paraId="7F7DD7AB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1633FD58" w14:textId="105BF651" w:rsidR="00427B36" w:rsidRPr="003B5A8A" w:rsidRDefault="00427B36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rr et al. (2005)</w:t>
            </w:r>
          </w:p>
        </w:tc>
        <w:tc>
          <w:tcPr>
            <w:tcW w:w="850" w:type="dxa"/>
            <w:vAlign w:val="center"/>
          </w:tcPr>
          <w:p w14:paraId="638AE34C" w14:textId="3E9EF77B" w:rsidR="00427B36" w:rsidRPr="00607696" w:rsidRDefault="00427B36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88352" behindDoc="0" locked="0" layoutInCell="1" allowOverlap="1" wp14:anchorId="7388EC38" wp14:editId="609F38E0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40618167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DD2246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88EC38" id="_x0000_s1172" style="position:absolute;left:0;text-align:left;margin-left:0;margin-top:2.85pt;width:18.45pt;height:18.7pt;z-index:2523883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JpV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vL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ROSaVY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2DD2246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23EBBA4" w14:textId="383BDF61" w:rsidR="00427B36" w:rsidRPr="00607696" w:rsidRDefault="00427B36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90400" behindDoc="0" locked="0" layoutInCell="1" allowOverlap="1" wp14:anchorId="6BF56819" wp14:editId="5755D3B2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88242663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719B29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F56819" id="_x0000_s1173" style="position:absolute;left:0;text-align:left;margin-left:0;margin-top:2.85pt;width:18.45pt;height:18.7pt;z-index:25239040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Qbr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ur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slUG6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B719B29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BB16509" w14:textId="4D7BD1E1" w:rsidR="00427B36" w:rsidRPr="00607696" w:rsidRDefault="00427B36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92448" behindDoc="0" locked="0" layoutInCell="1" allowOverlap="1" wp14:anchorId="222F8433" wp14:editId="12A74A34">
                      <wp:simplePos x="0" y="0"/>
                      <wp:positionH relativeFrom="column">
                        <wp:align>center</wp:align>
                      </wp:positionH>
                      <wp:positionV relativeFrom="paragraph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41103767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37A1B2" w14:textId="77777777" w:rsidR="00427B36" w:rsidRDefault="00427B36" w:rsidP="00427B36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2F8433" id="_x0000_s1174" style="position:absolute;left:0;text-align:left;margin-left:0;margin-top:2.85pt;width:18.45pt;height:18.7pt;z-index:25239244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0IGQ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otF0k13a9vtH7DzuI/3+BHKYn0Yti8lvfU/Xt4NuD6w1b4/gcdSqo8G53M2v0o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hdCBk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437A1B2" w14:textId="77777777" w:rsidR="00427B36" w:rsidRDefault="00427B36" w:rsidP="00427B36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3B5A8A" w:rsidRPr="00E41541" w14:paraId="50FCA822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C2BA591" w14:textId="2EB61EC5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Deas et al. (2006)</w:t>
            </w:r>
          </w:p>
        </w:tc>
        <w:tc>
          <w:tcPr>
            <w:tcW w:w="850" w:type="dxa"/>
            <w:vAlign w:val="center"/>
          </w:tcPr>
          <w:p w14:paraId="317BB626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3376" behindDoc="0" locked="0" layoutInCell="1" allowOverlap="1" wp14:anchorId="7D824F4D" wp14:editId="0B29431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8879168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98B9BF7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824F4D" id="_x0000_s1175" style="position:absolute;left:0;text-align:left;margin-left:0;margin-top:2.85pt;width:18.45pt;height:18.7pt;z-index:25213337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c2EdL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698B9BF7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2078DC5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6688" behindDoc="0" locked="0" layoutInCell="1" allowOverlap="1" wp14:anchorId="48FFCEF4" wp14:editId="18B33B5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04997500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EB4440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FFCEF4" id="_x0000_s1176" style="position:absolute;left:0;text-align:left;margin-left:0;margin-top:2.85pt;width:18.45pt;height:18.7pt;z-index:25214668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1Mwig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vcwOlubbv9A3Ye9/EeP0JZrA/D9qWkt/7Hy7sB1we22vcn8FhK9dHgfM7mV6kh&#10;Yz6g4A/C+iD4qG5t2UpgGOIeW9TYd0/RCplH5BjQGDxuglyFcWulVfP8nLWOu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qh1Mw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2BEB4440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6D6A0B9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7952" behindDoc="0" locked="0" layoutInCell="1" allowOverlap="1" wp14:anchorId="2EF72948" wp14:editId="5AF771F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02332133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BA605D7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F72948" id="_x0000_s1177" style="position:absolute;left:0;text-align:left;margin-left:0;margin-top:2.85pt;width:18.45pt;height:18.7pt;z-index:2521579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s+Oig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usm+7Wtts/YOdxH+/xI5TF+jBsX0p663+8vBtwfWCrfX8Cj6VUHw3O52x+lRoy&#10;5gMK/iCsD4KP6taWrQSGIe6xRY199xStkHlEjgGNweMmyFUYt1ZaNc/PWeu4W5c/A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CcNs+O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7BA605D7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6275B3D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07CB0FEC" w14:textId="4379FE16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Kim et al. (2008)</w:t>
            </w:r>
          </w:p>
        </w:tc>
        <w:tc>
          <w:tcPr>
            <w:tcW w:w="850" w:type="dxa"/>
            <w:vAlign w:val="center"/>
          </w:tcPr>
          <w:p w14:paraId="142E95F9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4400" behindDoc="0" locked="0" layoutInCell="1" allowOverlap="1" wp14:anchorId="69B2F254" wp14:editId="110779A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0025093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202A9B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B2F254" id="_x0000_s1178" style="position:absolute;left:0;text-align:left;margin-left:0;margin-top:2.85pt;width:18.45pt;height:18.7pt;z-index:25213440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huW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t50k13a9vtH7DzuI/3+BHKYn0Yti8lvfU/Xt4NuD6w1b4/gcdSqo8G53M2v0o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x+Ibl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13202A9B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A3C1EA3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7712" behindDoc="0" locked="0" layoutInCell="1" allowOverlap="1" wp14:anchorId="66D3B0AC" wp14:editId="622D939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90686284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0F285E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D3B0AC" id="_x0000_s1179" style="position:absolute;left:0;text-align:left;margin-left:0;margin-top:2.85pt;width:18.45pt;height:18.7pt;z-index:2521477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MVOHK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40F285E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F70415C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58976" behindDoc="0" locked="0" layoutInCell="1" allowOverlap="1" wp14:anchorId="09850C23" wp14:editId="502F583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28239490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8C707E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850C23" id="_x0000_s1180" style="position:absolute;left:0;text-align:left;margin-left:0;margin-top:2.85pt;width:18.45pt;height:18.7pt;z-index:25215897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xSrKn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648C707E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2FD02D84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4EE3F3D3" w14:textId="6443ABA0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Gedik et al. (2008)</w:t>
            </w:r>
          </w:p>
        </w:tc>
        <w:tc>
          <w:tcPr>
            <w:tcW w:w="850" w:type="dxa"/>
            <w:vAlign w:val="center"/>
          </w:tcPr>
          <w:p w14:paraId="1A0DB621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35424" behindDoc="0" locked="0" layoutInCell="1" allowOverlap="1" wp14:anchorId="548505BA" wp14:editId="0E39972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117834486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F62E73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8505BA" id="_x0000_s1181" style="position:absolute;left:0;text-align:left;margin-left:0;margin-top:2.85pt;width:18.45pt;height:18.7pt;z-index:25213542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+y4Z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uL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h/suGY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FF62E73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B10C69D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48736" behindDoc="0" locked="0" layoutInCell="1" allowOverlap="1" wp14:anchorId="526859D5" wp14:editId="084B0FBB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09793296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260E758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6859D5" id="_x0000_s1182" style="position:absolute;left:0;text-align:left;margin-left:0;margin-top:2.85pt;width:18.45pt;height:18.7pt;z-index:2521487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/oB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vL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3C/6AY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260E758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DA03878" w14:textId="77777777" w:rsidR="003B5A8A" w:rsidRPr="00E41541" w:rsidRDefault="003B5A8A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160000" behindDoc="0" locked="0" layoutInCell="1" allowOverlap="1" wp14:anchorId="42A73A1F" wp14:editId="246D9227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13469195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97CE38" w14:textId="77777777" w:rsidR="003B5A8A" w:rsidRDefault="003B5A8A" w:rsidP="00475D44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A73A1F" id="_x0000_s1183" style="position:absolute;left:0;text-align:left;margin-left:0;margin-top:2.85pt;width:18.45pt;height:18.7pt;z-index:25216000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ma/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ur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Kp5mv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A97CE38" w14:textId="77777777" w:rsidR="003B5A8A" w:rsidRDefault="003B5A8A" w:rsidP="00475D44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6B877DAC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2D25A455" w14:textId="131C003B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Ashwinirani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15)</w:t>
            </w:r>
          </w:p>
        </w:tc>
        <w:tc>
          <w:tcPr>
            <w:tcW w:w="850" w:type="dxa"/>
            <w:vAlign w:val="center"/>
          </w:tcPr>
          <w:p w14:paraId="181E11C5" w14:textId="31DFA7FD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24864" behindDoc="0" locked="0" layoutInCell="1" allowOverlap="1" wp14:anchorId="6C3C60F6" wp14:editId="2E5A29C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55019119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E98650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3C60F6" id="_x0000_s1184" style="position:absolute;left:0;text-align:left;margin-left:0;margin-top:2.85pt;width:18.45pt;height:18.7pt;z-index:2523248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+HEiwIAAKMFAAAOAAAAZHJzL2Uyb0RvYy54bWysVNtuEzEQfUfiHyy/092ktI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HRvhx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46E98650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49C7195" w14:textId="73676968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43296" behindDoc="0" locked="0" layoutInCell="1" allowOverlap="1" wp14:anchorId="6143A94C" wp14:editId="6B0B294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37924274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22C659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43A94C" id="_x0000_s1185" style="position:absolute;left:0;text-align:left;margin-left:0;margin-top:2.85pt;width:18.45pt;height:18.7pt;z-index:25234329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66p9e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B22C659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0BE31C1" w14:textId="1D90F213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63776" behindDoc="0" locked="0" layoutInCell="1" allowOverlap="1" wp14:anchorId="5CA3727B" wp14:editId="263AD73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0248042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77D735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A3727B" id="_x0000_s1186" style="position:absolute;left:0;text-align:left;margin-left:0;margin-top:2.85pt;width:18.55pt;height:18.65pt;z-index:25236377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TdgJI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A77D735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4CE579E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47ED110A" w14:textId="34418883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Pahwa et al. (2015)</w:t>
            </w:r>
          </w:p>
        </w:tc>
        <w:tc>
          <w:tcPr>
            <w:tcW w:w="850" w:type="dxa"/>
            <w:vAlign w:val="center"/>
          </w:tcPr>
          <w:p w14:paraId="6CB399A7" w14:textId="1F2C0156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26912" behindDoc="0" locked="0" layoutInCell="1" allowOverlap="1" wp14:anchorId="763C065F" wp14:editId="3A5E435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3680" cy="237490"/>
                      <wp:effectExtent l="12700" t="12700" r="20320" b="29210"/>
                      <wp:wrapNone/>
                      <wp:docPr id="211604704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3680" cy="23749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DAF25E5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3C065F" id="_x0000_s1187" style="position:absolute;left:0;text-align:left;margin-left:0;margin-top:2.85pt;width:18.4pt;height:18.7pt;z-index:2523269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DAF25E5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11A8086" w14:textId="2D66DF5F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45344" behindDoc="0" locked="0" layoutInCell="1" allowOverlap="1" wp14:anchorId="5E93FD7A" wp14:editId="4D4A914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90316176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A2BAA67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93FD7A" id="_x0000_s1188" style="position:absolute;left:0;text-align:left;margin-left:0;margin-top:2.85pt;width:18.45pt;height:18.7pt;z-index:25234534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rpq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ot50k13a9vt77HzuI93+BHKYn0Yti8lvfU/Xt4NuD6w1b4/gcdSqk8G53M2v0wN&#10;GfMBBX8Q1gfBR3Vjy1YCwxD32KLGvn+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b766a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7A2BAA67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0C15B0A" w14:textId="425D3BB4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65824" behindDoc="0" locked="0" layoutInCell="1" allowOverlap="1" wp14:anchorId="0DC831AD" wp14:editId="40B4833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69505926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A399B9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C831AD" id="_x0000_s1189" style="position:absolute;left:0;text-align:left;margin-left:0;margin-top:2.85pt;width:18.55pt;height:18.65pt;z-index:25236582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FgzdO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11A399B9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7E88BB12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7B03F8B9" w14:textId="511EE274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Saberi et al. (2017)</w:t>
            </w:r>
          </w:p>
        </w:tc>
        <w:tc>
          <w:tcPr>
            <w:tcW w:w="850" w:type="dxa"/>
            <w:vAlign w:val="center"/>
          </w:tcPr>
          <w:p w14:paraId="6269D77A" w14:textId="5D6DA88C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39200" behindDoc="0" locked="0" layoutInCell="1" allowOverlap="1" wp14:anchorId="52E7EADC" wp14:editId="2D8F7675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1591396227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61EBB2E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2E7EADC" id="_x0000_s1190" style="position:absolute;left:0;text-align:left;margin-left:0;margin-top:2.85pt;width:19.65pt;height:19.65pt;z-index:252339200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" fillcolor="yellow" strokecolor="white" strokeweight="3pt">
                      <v:stroke opacity="0" joinstyle="miter"/>
                      <v:textbox inset="1pt,0,0,0">
                        <w:txbxContent>
                          <w:p w14:paraId="061EBB2E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17C5058" w14:textId="3485C692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41248" behindDoc="0" locked="0" layoutInCell="1" allowOverlap="1" wp14:anchorId="0B1FA97B" wp14:editId="73C02E8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49555" cy="249555"/>
                      <wp:effectExtent l="12700" t="12700" r="29845" b="29845"/>
                      <wp:wrapNone/>
                      <wp:docPr id="1779452940" name="Ova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555" cy="2495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6B6F6A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1FA97B" id="_x0000_s1191" style="position:absolute;left:0;text-align:left;margin-left:0;margin-top:2.85pt;width:19.65pt;height:19.65pt;z-index:252341248;visibility:visible;mso-wrap-style:square;mso-wrap-distance-left:9pt;mso-wrap-distance-top:0;mso-wrap-distance-right:9pt;mso-wrap-distance-bottom:0;mso-position-horizontal:center;mso-position-horizontal-relative:text;mso-position-vertical:absolute;mso-position-vertical-relative:lin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" fillcolor="yellow" strokecolor="white" strokeweight="3pt">
                      <v:stroke opacity="0" joinstyle="miter"/>
                      <v:textbox inset="1pt,0,0,0">
                        <w:txbxContent>
                          <w:p w14:paraId="646B6F6A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!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922FE75" w14:textId="2AEDAB15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78112" behindDoc="0" locked="0" layoutInCell="1" allowOverlap="1" wp14:anchorId="7AC91E3D" wp14:editId="2EC5206C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27988278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0C3051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C91E3D" id="_x0000_s1192" style="position:absolute;left:0;text-align:left;margin-left:0;margin-top:2.85pt;width:18.55pt;height:18.65pt;z-index:25237811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+3CgE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7D0C3051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52DC515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E7DA94F" w14:textId="28E26651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Rams et al. (2018)</w:t>
            </w:r>
          </w:p>
        </w:tc>
        <w:tc>
          <w:tcPr>
            <w:tcW w:w="850" w:type="dxa"/>
            <w:vAlign w:val="center"/>
          </w:tcPr>
          <w:p w14:paraId="15D51AA3" w14:textId="3A10148F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28960" behindDoc="0" locked="0" layoutInCell="1" allowOverlap="1" wp14:anchorId="15F18426" wp14:editId="681A01A8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208664364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9ABF32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F18426" id="_x0000_s1193" style="position:absolute;left:0;text-align:left;margin-left:0;margin-top:2.85pt;width:18.45pt;height:18.7pt;z-index:25232896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sdD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ovLpJvu1rbb32PncR/v8COUxfowbF9Keut/vLwbcH1gq31/Ao+lVJ8Mzudsfpka&#10;MuYDCv4grA+Cj+rGlq0EhiHusUWNff8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gsLHQ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1E9ABF32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B6B9803" w14:textId="13FA21C8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47392" behindDoc="0" locked="0" layoutInCell="1" allowOverlap="1" wp14:anchorId="7DEEB604" wp14:editId="512C252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20461412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CA80736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EEB604" id="_x0000_s1194" style="position:absolute;left:0;text-align:left;margin-left:0;margin-top:2.85pt;width:18.45pt;height:18.7pt;z-index:25234739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R0A4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otF0k13a9vt77HzuI93+BHKYn0Yti8lvfU/Xt4NuD6w1b4/gcdSqk8G53M2v0wN&#10;GfMBBX8Q1gfBR3Vjy1YCwxD32KLGvn+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tUdAO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CA80736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59B378CA" w14:textId="75A5A447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76064" behindDoc="0" locked="0" layoutInCell="1" allowOverlap="1" wp14:anchorId="6E9C3F56" wp14:editId="259963F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78066030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5ABE02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9C3F56" id="_x0000_s1195" style="position:absolute;left:0;text-align:left;margin-left:0;margin-top:2.85pt;width:18.55pt;height:18.65pt;z-index:2523760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" fillcolor="lime" strokecolor="white" strokeweight="3pt">
                      <v:stroke opacity="0" joinstyle="miter"/>
                      <v:textbox inset="1pt,0,0,0">
                        <w:txbxContent>
                          <w:p w14:paraId="1E5ABE02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1EE3AA57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7EE9F74" w14:textId="107BF3AA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Machado et al. (2020)</w:t>
            </w:r>
          </w:p>
        </w:tc>
        <w:tc>
          <w:tcPr>
            <w:tcW w:w="850" w:type="dxa"/>
            <w:vAlign w:val="center"/>
          </w:tcPr>
          <w:p w14:paraId="78680366" w14:textId="63F2C4D8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73767871" wp14:editId="089BDF2F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197270665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2573FA1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767871" id="_x0000_s1196" style="position:absolute;left:0;text-align:left;margin-left:0;margin-top:2.85pt;width:18.45pt;height:18.7pt;z-index:25233100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EJKYig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svcwOlubbv9PXYe9/EOP0JZrA/D9qWkt/7Hy7sB1we22vcn8FhK9cngfM7ml6kh&#10;Yz6g4A/C+iD4qG5s2UpgGOIeW9TY90/RCplH5BjQGDxuglyFcWulVfP8nLWOu3X5Ew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BaEJKY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32573FA1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9574D3A" w14:textId="2C1698B5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49440" behindDoc="0" locked="0" layoutInCell="1" allowOverlap="1" wp14:anchorId="79ED15DE" wp14:editId="5ECDBE4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59745824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AC297E9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ED15DE" id="_x0000_s1197" style="position:absolute;left:0;text-align:left;margin-left:0;margin-top:2.85pt;width:18.45pt;height:18.7pt;z-index:25234944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Q4mig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susm+7WttvfY+dxH+/wI5TF+jBsX0p663+8vBtwfWCrfX8Cj6VUnwzO52x+mRoy&#10;5gMK/iCsD4KP6saWrQSGIe6xRY19/xStkHlEjgGNweMmyFUYt1ZaNc/PWeu4W5c/A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CsoQ4m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5AC297E9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53A7693" w14:textId="69B96F08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71968" behindDoc="0" locked="0" layoutInCell="1" allowOverlap="1" wp14:anchorId="09E57A20" wp14:editId="16089596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86122145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81609C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E57A20" id="_x0000_s1198" style="position:absolute;left:0;text-align:left;margin-left:0;margin-top:2.85pt;width:18.55pt;height:18.65pt;z-index:252371968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diHTjwIAAKMFAAAOAAAAZHJzL2Uyb0RvYy54bWysVNtu2zAMfR+wfxD0vtpJkTYI6hRDuwwD&#10;hrVYtw9gZCkWoNskNU729aMk22k6YBiG+UGmJPKQPKR4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GD&#10;MPgsaEpB85YSxTHSJOW+jCDV32giJ8pgYKcSZikeFU9MKvOVCyLbVLRCQXpdfCIXGOMmzspVBy0v&#10;mSzGkBPlo0VOPwMmZIG1mrAHgFGzgIzYpdiDfjLl+XFOxvWfAivGk0X2bE2cjLU0dijuuXeFWQ2e&#10;i/5IUqEmsRQP2wNyg7Prep5009nWtsdH7Dzu4wMuQlmsD8P2paSz/ufrsx7HB7baj2fwWEr1yeD7&#10;nM2vU0PGvEHBj8J2FHxUd7ZMJTAMcU8tauz752iFzE/kFNAQPE6CXIVhaqVR83K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eHYh04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2C81609C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09597E61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1F0A8348" w14:textId="7E3F8A1C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t>Farook et al. (2020)</w:t>
            </w:r>
          </w:p>
        </w:tc>
        <w:tc>
          <w:tcPr>
            <w:tcW w:w="850" w:type="dxa"/>
            <w:vAlign w:val="center"/>
          </w:tcPr>
          <w:p w14:paraId="715B130E" w14:textId="54BECDF8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33056" behindDoc="0" locked="0" layoutInCell="1" allowOverlap="1" wp14:anchorId="36F094FC" wp14:editId="625F6A6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357964914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E45EC31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F094FC" id="_x0000_s1199" style="position:absolute;left:0;text-align:left;margin-left:0;margin-top:2.85pt;width:18.45pt;height:18.7pt;z-index:25233305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AcRGgI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0E45EC31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4DF6FF3D" w14:textId="643C43FE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53536" behindDoc="0" locked="0" layoutInCell="1" allowOverlap="1" wp14:anchorId="770945E8" wp14:editId="01816270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95891871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A313D3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0945E8" id="_x0000_s1200" style="position:absolute;left:0;text-align:left;margin-left:0;margin-top:2.85pt;width:18.45pt;height:18.7pt;z-index:25235353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Qd1zD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2DA313D3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17AAAA71" w14:textId="5AA57484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74016" behindDoc="0" locked="0" layoutInCell="1" allowOverlap="1" wp14:anchorId="1873DBE6" wp14:editId="5BAA0993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041127753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EF565A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73DBE6" id="_x0000_s1201" style="position:absolute;left:0;text-align:left;margin-left:0;margin-top:2.85pt;width:18.55pt;height:18.65pt;z-index:252374016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xRcjwIAAKMFAAAOAAAAZHJzL2Uyb0RvYy54bWysVNtu2zAMfR+wfxD0vtpJkTYI6hRDuwwD&#10;hrVYtw9gZCkWoNskNU729aMk22k6YBiG+UGmJPKQPKR4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GD&#10;MPgsaEpB85YSxTHSJOW+jCDV32giJ8pgYKcSZikeFU9MKvOVCyLbVLRCQXpdfCIXGOMmzspVBy0v&#10;mSzGkBPlo0VOPwMmZIG1mrAHgFGzgIzYpdiDfjLl+XFOxvWfAivGk0X2bE2cjLU0dijuuXeFWQ2e&#10;i/5IUqEmsRQP2wNyg7PrOjdwOtva9viIncd9fMBFKIv1Ydi+lHTW/3x91uP4wFb78QweS6k+GXyf&#10;s/l1asiYNyj4UdiOgo/qzpapBIYh7qlFjX3/HK2Q+YmcAhqCx0mQqzBMrTRqXu6z1mm2rn8B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OG8UXI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3DEF565A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78634A7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49521419" w14:textId="66A24DB4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r w:rsidRPr="003B5A8A">
              <w:rPr>
                <w:rFonts w:ascii="Calibri" w:hAnsi="Calibri" w:cs="Calibri"/>
                <w:color w:val="000000"/>
              </w:rPr>
              <w:lastRenderedPageBreak/>
              <w:t>Yusof et al. (2021)</w:t>
            </w:r>
          </w:p>
        </w:tc>
        <w:tc>
          <w:tcPr>
            <w:tcW w:w="850" w:type="dxa"/>
            <w:vAlign w:val="center"/>
          </w:tcPr>
          <w:p w14:paraId="6CD9DA25" w14:textId="09FC8445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35104" behindDoc="0" locked="0" layoutInCell="1" allowOverlap="1" wp14:anchorId="376B073C" wp14:editId="253E30A9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468806407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7EDE6E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6B073C" id="_x0000_s1202" style="position:absolute;left:0;text-align:left;margin-left:0;margin-top:2.85pt;width:18.45pt;height:18.7pt;z-index:25233510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Dupiw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suLpJvu1rbb32PncR/v8COUxfowbF9Keut/vLwbcH1gq31/Ao+lVJ8Mzudsfpka&#10;MuYDCv4grA+Cj+rGlq0EhiHusUWNff8UrZB5RI4BjcHjJshVGLdWWjX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7Lg7qY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2C7EDE6E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7C92C030" w14:textId="76F7CDC5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55584" behindDoc="0" locked="0" layoutInCell="1" allowOverlap="1" wp14:anchorId="1B9DE346" wp14:editId="5DDD83AE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7911721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8688ECB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9DE346" id="_x0000_s1203" style="position:absolute;left:0;text-align:left;margin-left:0;margin-top:2.85pt;width:18.45pt;height:18.7pt;z-index:25235558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GgmnF4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58688ECB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24E3F04B" w14:textId="03432E6C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69920" behindDoc="0" locked="0" layoutInCell="1" allowOverlap="1" wp14:anchorId="43589FAE" wp14:editId="1611A492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96387194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BC5893E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589FAE" id="_x0000_s1204" style="position:absolute;left:0;text-align:left;margin-left:0;margin-top:2.85pt;width:18.55pt;height:18.65pt;z-index:252369920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" fillcolor="lime" strokecolor="white" strokeweight="3pt">
                      <v:stroke opacity="0" joinstyle="miter"/>
                      <v:textbox inset="1pt,0,0,0">
                        <w:txbxContent>
                          <w:p w14:paraId="0BC5893E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  <w:tr w:rsidR="003B5A8A" w:rsidRPr="00E41541" w14:paraId="558FA163" w14:textId="77777777" w:rsidTr="00393A2A">
        <w:trPr>
          <w:trHeight w:val="567"/>
        </w:trPr>
        <w:tc>
          <w:tcPr>
            <w:tcW w:w="1651" w:type="dxa"/>
            <w:vAlign w:val="bottom"/>
          </w:tcPr>
          <w:p w14:paraId="529EC87A" w14:textId="7B8BE434" w:rsidR="003B5A8A" w:rsidRPr="003B5A8A" w:rsidRDefault="003B5A8A" w:rsidP="003B5A8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</w:rPr>
            </w:pPr>
            <w:proofErr w:type="spellStart"/>
            <w:r w:rsidRPr="003B5A8A">
              <w:rPr>
                <w:rFonts w:ascii="Calibri" w:hAnsi="Calibri" w:cs="Calibri"/>
                <w:color w:val="000000"/>
              </w:rPr>
              <w:t>Alasqah</w:t>
            </w:r>
            <w:proofErr w:type="spellEnd"/>
            <w:r w:rsidRPr="003B5A8A">
              <w:rPr>
                <w:rFonts w:ascii="Calibri" w:hAnsi="Calibri" w:cs="Calibri"/>
                <w:color w:val="000000"/>
              </w:rPr>
              <w:t xml:space="preserve"> et al. (2022)</w:t>
            </w:r>
          </w:p>
        </w:tc>
        <w:tc>
          <w:tcPr>
            <w:tcW w:w="850" w:type="dxa"/>
            <w:vAlign w:val="center"/>
          </w:tcPr>
          <w:p w14:paraId="307DDA0C" w14:textId="0AD9A1FC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37152" behindDoc="0" locked="0" layoutInCell="1" allowOverlap="1" wp14:anchorId="5A2800D6" wp14:editId="3DE34044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163285418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F600253" w14:textId="77777777" w:rsidR="002263B3" w:rsidRDefault="002263B3" w:rsidP="002263B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2800D6" id="_x0000_s1205" style="position:absolute;left:0;text-align:left;margin-left:0;margin-top:2.85pt;width:18.45pt;height:18.7pt;z-index:25233715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" fillcolor="lime" strokecolor="white" strokeweight="3pt">
                      <v:stroke opacity="0" joinstyle="miter"/>
                      <v:textbox inset="1pt,0,0,0">
                        <w:txbxContent>
                          <w:p w14:paraId="6F600253" w14:textId="77777777" w:rsidR="002263B3" w:rsidRDefault="002263B3" w:rsidP="002263B3">
                            <w:pP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6722BD26" w14:textId="705DD01B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57632" behindDoc="0" locked="0" layoutInCell="1" allowOverlap="1" wp14:anchorId="5A059E2F" wp14:editId="522558A1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4000" cy="237600"/>
                      <wp:effectExtent l="12700" t="12700" r="20320" b="29210"/>
                      <wp:wrapNone/>
                      <wp:docPr id="679886431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000" cy="2376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10238AE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059E2F" id="_x0000_s1206" style="position:absolute;left:0;text-align:left;margin-left:0;margin-top:2.85pt;width:18.45pt;height:18.7pt;z-index:25235763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" fillcolor="lime" strokecolor="white" strokeweight="3pt">
                      <v:stroke opacity="0" joinstyle="miter"/>
                      <v:textbox inset="1pt,0,0,0">
                        <w:txbxContent>
                          <w:p w14:paraId="010238AE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  <w:tc>
          <w:tcPr>
            <w:tcW w:w="850" w:type="dxa"/>
            <w:vAlign w:val="center"/>
          </w:tcPr>
          <w:p w14:paraId="3ABF3CE3" w14:textId="277E3152" w:rsidR="003B5A8A" w:rsidRPr="00607696" w:rsidRDefault="002263B3" w:rsidP="00393A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alibri" w:hAnsi="Calibri" w:cs="Calibri"/>
                <w:noProof/>
              </w:rPr>
            </w:pPr>
            <w:r w:rsidRPr="00607696">
              <w:rPr>
                <w:rFonts w:ascii="Calibri" w:hAnsi="Calibri" w:cs="Calibri"/>
                <w:noProof/>
              </w:rPr>
              <mc:AlternateContent>
                <mc:Choice Requires="wps">
                  <w:drawing>
                    <wp:anchor distT="0" distB="0" distL="114300" distR="114300" simplePos="0" relativeHeight="252367872" behindDoc="0" locked="0" layoutInCell="1" allowOverlap="1" wp14:anchorId="2F36D74E" wp14:editId="7DC5EFDA">
                      <wp:simplePos x="0" y="0"/>
                      <wp:positionH relativeFrom="column">
                        <wp:align>center</wp:align>
                      </wp:positionH>
                      <wp:positionV relativeFrom="line">
                        <wp:posOffset>36195</wp:posOffset>
                      </wp:positionV>
                      <wp:extent cx="235585" cy="236855"/>
                      <wp:effectExtent l="12700" t="12700" r="31115" b="29845"/>
                      <wp:wrapNone/>
                      <wp:docPr id="179463999" name="Ova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5585" cy="23685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31B25C" w14:textId="77777777" w:rsidR="002263B3" w:rsidRDefault="002263B3" w:rsidP="002263B3">
                                  <w:pPr>
                                    <w:jc w:val="center"/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wrap="square" lIns="12700" tIns="0" rIns="0" bIns="0" rtlCol="0" anchor="ctr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36D74E" id="_x0000_s1207" style="position:absolute;left:0;text-align:left;margin-left:0;margin-top:2.85pt;width:18.55pt;height:18.65pt;z-index:252367872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lin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" fillcolor="lime" strokecolor="white" strokeweight="3pt">
                      <v:stroke opacity="0" joinstyle="miter"/>
                      <v:textbox inset="1pt,0,0,0">
                        <w:txbxContent>
                          <w:p w14:paraId="5F31B25C" w14:textId="77777777" w:rsidR="002263B3" w:rsidRDefault="002263B3" w:rsidP="002263B3">
                            <w:pPr>
                              <w:jc w:val="center"/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/>
                              </w:rPr>
                              <w:t>+</w:t>
                            </w:r>
                          </w:p>
                        </w:txbxContent>
                      </v:textbox>
                      <w10:wrap anchory="line"/>
                    </v:oval>
                  </w:pict>
                </mc:Fallback>
              </mc:AlternateContent>
            </w:r>
          </w:p>
        </w:tc>
      </w:tr>
    </w:tbl>
    <w:p w14:paraId="38477BD8" w14:textId="77777777" w:rsidR="00475D44" w:rsidRDefault="00475D44"/>
    <w:sectPr w:rsidR="00475D44" w:rsidSect="00CA27C6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7C6"/>
    <w:rsid w:val="00012255"/>
    <w:rsid w:val="00192469"/>
    <w:rsid w:val="002263B3"/>
    <w:rsid w:val="00326FA0"/>
    <w:rsid w:val="00393A2A"/>
    <w:rsid w:val="003A6525"/>
    <w:rsid w:val="003B5A8A"/>
    <w:rsid w:val="00427B36"/>
    <w:rsid w:val="00444383"/>
    <w:rsid w:val="00475D44"/>
    <w:rsid w:val="00480111"/>
    <w:rsid w:val="004834C1"/>
    <w:rsid w:val="004A23AA"/>
    <w:rsid w:val="00562C26"/>
    <w:rsid w:val="00572338"/>
    <w:rsid w:val="005A497F"/>
    <w:rsid w:val="00603557"/>
    <w:rsid w:val="0068449C"/>
    <w:rsid w:val="00691DBF"/>
    <w:rsid w:val="007C06F4"/>
    <w:rsid w:val="008747B3"/>
    <w:rsid w:val="008C3BFB"/>
    <w:rsid w:val="008D2FDA"/>
    <w:rsid w:val="009C77CB"/>
    <w:rsid w:val="00A15757"/>
    <w:rsid w:val="00A33FE4"/>
    <w:rsid w:val="00A35A17"/>
    <w:rsid w:val="00A76F11"/>
    <w:rsid w:val="00AC6B55"/>
    <w:rsid w:val="00B319F4"/>
    <w:rsid w:val="00BA70D4"/>
    <w:rsid w:val="00C81B69"/>
    <w:rsid w:val="00CA27C6"/>
    <w:rsid w:val="00DB1C5D"/>
    <w:rsid w:val="00E41541"/>
    <w:rsid w:val="00F65DBE"/>
    <w:rsid w:val="00FF1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C9418"/>
  <w15:chartTrackingRefBased/>
  <w15:docId w15:val="{34015616-A365-9A42-9040-FE7505D7D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7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it-I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it-I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it-I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7C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7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7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7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7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7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7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7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7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7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27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it-I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2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7C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it-I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27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27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it-I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27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27C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it-I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27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7C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:lang w:val="it-I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7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27C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A27C6"/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41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75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iscepoli</dc:creator>
  <cp:keywords/>
  <dc:description/>
  <cp:lastModifiedBy>Kuppuraj, Premalatha -</cp:lastModifiedBy>
  <cp:revision>9</cp:revision>
  <dcterms:created xsi:type="dcterms:W3CDTF">2024-10-14T14:12:00Z</dcterms:created>
  <dcterms:modified xsi:type="dcterms:W3CDTF">2025-01-27T07:22:00Z</dcterms:modified>
</cp:coreProperties>
</file>